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147D06" w14:textId="77777777" w:rsidR="000C6A31" w:rsidRPr="00BE2C96" w:rsidRDefault="000C6A31" w:rsidP="000C6A31">
      <w:pPr>
        <w:jc w:val="right"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110D1132" w14:textId="008787BF" w:rsidR="009608FF" w:rsidRPr="00BE2C96" w:rsidRDefault="009608FF" w:rsidP="003F7216">
      <w:pPr>
        <w:bidi/>
        <w:jc w:val="center"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BE2C96">
        <w:rPr>
          <w:rFonts w:asciiTheme="majorBidi" w:hAnsiTheme="majorBidi" w:cstheme="majorBidi"/>
          <w:sz w:val="24"/>
          <w:szCs w:val="24"/>
          <w:rtl/>
          <w:lang w:bidi="ar-JO"/>
        </w:rPr>
        <w:t>المعرفة و السلوكيات  تجاه الصحة الفموية واستخدام  خدمات الاسنان</w:t>
      </w:r>
      <w:r w:rsidR="003F7216" w:rsidRPr="00BE2C96">
        <w:rPr>
          <w:rFonts w:asciiTheme="majorBidi" w:hAnsiTheme="majorBidi" w:cstheme="majorBidi"/>
          <w:sz w:val="24"/>
          <w:szCs w:val="24"/>
          <w:rtl/>
          <w:lang w:bidi="ar-JO"/>
        </w:rPr>
        <w:t xml:space="preserve"> </w:t>
      </w:r>
    </w:p>
    <w:p w14:paraId="3D596E00" w14:textId="5C2F40E9" w:rsidR="009608FF" w:rsidRPr="00BE2C96" w:rsidRDefault="0030392C" w:rsidP="00D70DD5">
      <w:pPr>
        <w:bidi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BE2C96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6BC4A4BC" wp14:editId="5B070EF8">
                <wp:simplePos x="0" y="0"/>
                <wp:positionH relativeFrom="column">
                  <wp:posOffset>-6985</wp:posOffset>
                </wp:positionH>
                <wp:positionV relativeFrom="paragraph">
                  <wp:posOffset>300355</wp:posOffset>
                </wp:positionV>
                <wp:extent cx="5839460" cy="276225"/>
                <wp:effectExtent l="8255" t="5715" r="10160" b="13335"/>
                <wp:wrapNone/>
                <wp:docPr id="4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39460" cy="27622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100000"/>
                            <a:lumOff val="0"/>
                          </a:schemeClr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BA92300" id="Rectangle 47" o:spid="_x0000_s1026" style="position:absolute;margin-left:-.55pt;margin-top:23.65pt;width:459.8pt;height:21.75pt;z-index:-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" fillcolor="#eeece1 [3214]" strokeweight=".25pt"/>
            </w:pict>
          </mc:Fallback>
        </mc:AlternateContent>
      </w:r>
      <w:r w:rsidR="009608FF" w:rsidRPr="00BE2C96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إرشادات : أرجو الإجابة على الأسئلة التالية بوضع</w:t>
      </w:r>
      <w:r w:rsidR="003D63ED">
        <w:rPr>
          <w:rFonts w:asciiTheme="majorBidi" w:hAnsiTheme="majorBidi" w:cstheme="majorBidi"/>
          <w:sz w:val="24"/>
          <w:szCs w:val="24"/>
          <w:lang w:bidi="ar-JO"/>
        </w:rPr>
        <w:t xml:space="preserve">x </w:t>
      </w:r>
      <w:r w:rsidR="009608FF" w:rsidRPr="00BE2C96">
        <w:rPr>
          <w:rFonts w:asciiTheme="majorBidi" w:hAnsiTheme="majorBidi" w:cstheme="majorBidi"/>
          <w:sz w:val="24"/>
          <w:szCs w:val="24"/>
          <w:rtl/>
          <w:lang w:bidi="ar-JO"/>
        </w:rPr>
        <w:t xml:space="preserve"> </w:t>
      </w:r>
      <w:r w:rsidR="00D70DD5" w:rsidRPr="00BE2C96">
        <w:rPr>
          <w:rFonts w:asciiTheme="majorBidi" w:hAnsiTheme="majorBidi" w:cstheme="majorBidi"/>
          <w:sz w:val="24"/>
          <w:szCs w:val="24"/>
          <w:rtl/>
          <w:lang w:bidi="ar-JO"/>
        </w:rPr>
        <w:t xml:space="preserve">دائرة حول الاجابة الصحيحة </w:t>
      </w:r>
      <w:r w:rsidR="009608FF" w:rsidRPr="00BE2C96">
        <w:rPr>
          <w:rFonts w:asciiTheme="majorBidi" w:hAnsiTheme="majorBidi" w:cstheme="majorBidi"/>
          <w:sz w:val="24"/>
          <w:szCs w:val="24"/>
          <w:rtl/>
          <w:lang w:bidi="ar-JO"/>
        </w:rPr>
        <w:t>و إكمال الفراغ .</w:t>
      </w:r>
    </w:p>
    <w:p w14:paraId="2ADDD0BD" w14:textId="674B5FAF" w:rsidR="009608FF" w:rsidRPr="00FC58B2" w:rsidRDefault="009608FF" w:rsidP="009608FF">
      <w:pPr>
        <w:bidi/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FC58B2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القسم الاول : معلومات عامة </w:t>
      </w:r>
    </w:p>
    <w:tbl>
      <w:tblPr>
        <w:tblStyle w:val="TableGrid"/>
        <w:bidiVisual/>
        <w:tblW w:w="10247" w:type="dxa"/>
        <w:tblInd w:w="-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"/>
        <w:gridCol w:w="1094"/>
        <w:gridCol w:w="493"/>
        <w:gridCol w:w="193"/>
        <w:gridCol w:w="720"/>
        <w:gridCol w:w="1833"/>
        <w:gridCol w:w="1857"/>
        <w:gridCol w:w="1260"/>
        <w:gridCol w:w="1260"/>
        <w:gridCol w:w="1251"/>
        <w:gridCol w:w="44"/>
      </w:tblGrid>
      <w:tr w:rsidR="000A7D22" w:rsidRPr="00BE2C96" w14:paraId="30246E5F" w14:textId="77777777" w:rsidTr="003508EC">
        <w:trPr>
          <w:gridAfter w:val="1"/>
          <w:wAfter w:w="44" w:type="dxa"/>
          <w:trHeight w:val="413"/>
        </w:trPr>
        <w:tc>
          <w:tcPr>
            <w:tcW w:w="10203" w:type="dxa"/>
            <w:gridSpan w:val="10"/>
          </w:tcPr>
          <w:p w14:paraId="1A9DBB3A" w14:textId="77777777" w:rsidR="005E51C5" w:rsidRPr="00BE2C96" w:rsidRDefault="000A7D22" w:rsidP="008C752A">
            <w:pPr>
              <w:bidi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BE2C96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JO"/>
              </w:rPr>
              <w:t>تاريخ الميلاد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:</w:t>
            </w:r>
            <w:r w:rsidRPr="00BE2C96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…………………………….</w:t>
            </w:r>
          </w:p>
        </w:tc>
      </w:tr>
      <w:tr w:rsidR="000A7D22" w:rsidRPr="00BE2C96" w14:paraId="28071190" w14:textId="77777777" w:rsidTr="003508EC">
        <w:trPr>
          <w:gridAfter w:val="1"/>
          <w:wAfter w:w="44" w:type="dxa"/>
          <w:trHeight w:val="262"/>
        </w:trPr>
        <w:tc>
          <w:tcPr>
            <w:tcW w:w="1336" w:type="dxa"/>
            <w:gridSpan w:val="2"/>
          </w:tcPr>
          <w:p w14:paraId="00AB053D" w14:textId="77777777" w:rsidR="000A7D22" w:rsidRPr="00BE2C96" w:rsidRDefault="000A7D22" w:rsidP="000A7D22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JO"/>
              </w:rPr>
              <w:t>الجنس</w:t>
            </w:r>
            <w:r w:rsidR="003F7216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: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</w:t>
            </w:r>
          </w:p>
        </w:tc>
        <w:tc>
          <w:tcPr>
            <w:tcW w:w="3239" w:type="dxa"/>
            <w:gridSpan w:val="4"/>
          </w:tcPr>
          <w:p w14:paraId="3BF496A7" w14:textId="372E497B" w:rsidR="000A7D22" w:rsidRPr="00BE2C96" w:rsidRDefault="000A7D22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ذكر</w:t>
            </w:r>
            <w:r w:rsidR="009E0F1A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  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</w:t>
            </w:r>
          </w:p>
        </w:tc>
        <w:tc>
          <w:tcPr>
            <w:tcW w:w="5628" w:type="dxa"/>
            <w:gridSpan w:val="4"/>
          </w:tcPr>
          <w:p w14:paraId="314465ED" w14:textId="77777777" w:rsidR="000A7D22" w:rsidRPr="00BE2C96" w:rsidRDefault="000A7D22" w:rsidP="007F40F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انثى</w:t>
            </w:r>
          </w:p>
        </w:tc>
      </w:tr>
      <w:tr w:rsidR="000A7D22" w:rsidRPr="00BE2C96" w14:paraId="6216F17C" w14:textId="77777777" w:rsidTr="003508EC">
        <w:trPr>
          <w:gridAfter w:val="1"/>
          <w:wAfter w:w="44" w:type="dxa"/>
          <w:trHeight w:val="398"/>
        </w:trPr>
        <w:tc>
          <w:tcPr>
            <w:tcW w:w="10203" w:type="dxa"/>
            <w:gridSpan w:val="10"/>
          </w:tcPr>
          <w:p w14:paraId="32397A56" w14:textId="77777777" w:rsidR="000A7D22" w:rsidRPr="00BE2C96" w:rsidRDefault="000A7D22" w:rsidP="000A7D22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JO"/>
              </w:rPr>
              <w:t>الدخل الشهري</w:t>
            </w:r>
            <w:r w:rsidR="003F7216" w:rsidRPr="00BE2C96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JO"/>
              </w:rPr>
              <w:t xml:space="preserve"> للعائلة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: </w:t>
            </w:r>
          </w:p>
        </w:tc>
      </w:tr>
      <w:tr w:rsidR="007F40F9" w:rsidRPr="00BE2C96" w14:paraId="2539144A" w14:textId="77777777" w:rsidTr="003508EC">
        <w:trPr>
          <w:gridAfter w:val="1"/>
          <w:wAfter w:w="44" w:type="dxa"/>
          <w:trHeight w:val="406"/>
        </w:trPr>
        <w:tc>
          <w:tcPr>
            <w:tcW w:w="242" w:type="dxa"/>
          </w:tcPr>
          <w:p w14:paraId="253AFD63" w14:textId="77777777" w:rsidR="007F40F9" w:rsidRPr="00BE2C96" w:rsidRDefault="007F40F9" w:rsidP="007F40F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500" w:type="dxa"/>
            <w:gridSpan w:val="4"/>
          </w:tcPr>
          <w:p w14:paraId="6317828C" w14:textId="2E5FA943" w:rsidR="007F40F9" w:rsidRPr="00BE2C96" w:rsidRDefault="003D63ED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bidi="ar-JO"/>
              </w:rPr>
              <w:t xml:space="preserve">لا يعمل     </w:t>
            </w:r>
            <w:bookmarkStart w:id="0" w:name="_GoBack"/>
            <w:bookmarkEnd w:id="0"/>
            <w:r w:rsidR="007F40F9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اقل من 250 دينار</w:t>
            </w:r>
            <w:r w:rsidR="00796879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  </w:t>
            </w:r>
          </w:p>
        </w:tc>
        <w:tc>
          <w:tcPr>
            <w:tcW w:w="1833" w:type="dxa"/>
          </w:tcPr>
          <w:p w14:paraId="17F82EEC" w14:textId="77777777" w:rsidR="007F40F9" w:rsidRPr="00BE2C96" w:rsidRDefault="007F40F9" w:rsidP="00D70DD5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من 250-500 دينار</w:t>
            </w:r>
          </w:p>
        </w:tc>
        <w:tc>
          <w:tcPr>
            <w:tcW w:w="3117" w:type="dxa"/>
            <w:gridSpan w:val="2"/>
          </w:tcPr>
          <w:p w14:paraId="272CC317" w14:textId="77777777" w:rsidR="007F40F9" w:rsidRPr="00BE2C96" w:rsidRDefault="007F40F9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أكثرمن 500-1000 دينار</w:t>
            </w:r>
          </w:p>
        </w:tc>
        <w:tc>
          <w:tcPr>
            <w:tcW w:w="2511" w:type="dxa"/>
            <w:gridSpan w:val="2"/>
          </w:tcPr>
          <w:p w14:paraId="7B451B66" w14:textId="77777777" w:rsidR="007F40F9" w:rsidRPr="00BE2C96" w:rsidRDefault="007F40F9" w:rsidP="00D3429D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اكثر من 1000 دينار        </w:t>
            </w:r>
          </w:p>
        </w:tc>
      </w:tr>
      <w:tr w:rsidR="000A7D22" w:rsidRPr="00BE2C96" w14:paraId="4541263B" w14:textId="77777777" w:rsidTr="003508EC">
        <w:trPr>
          <w:gridAfter w:val="1"/>
          <w:wAfter w:w="44" w:type="dxa"/>
          <w:trHeight w:val="341"/>
        </w:trPr>
        <w:tc>
          <w:tcPr>
            <w:tcW w:w="10203" w:type="dxa"/>
            <w:gridSpan w:val="10"/>
          </w:tcPr>
          <w:p w14:paraId="19CC14A8" w14:textId="77777777" w:rsidR="000A7D22" w:rsidRPr="00BE2C96" w:rsidRDefault="003F7216" w:rsidP="008C752A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JO"/>
              </w:rPr>
              <w:t>ال</w:t>
            </w:r>
            <w:r w:rsidR="000A7D22" w:rsidRPr="00BE2C96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JO"/>
              </w:rPr>
              <w:t xml:space="preserve">تحصيل </w:t>
            </w:r>
            <w:r w:rsidRPr="00BE2C96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JO"/>
              </w:rPr>
              <w:t>ال</w:t>
            </w:r>
            <w:r w:rsidR="000A7D22" w:rsidRPr="00BE2C96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JO"/>
              </w:rPr>
              <w:t>علمي.</w:t>
            </w:r>
          </w:p>
        </w:tc>
      </w:tr>
      <w:tr w:rsidR="000A7D22" w:rsidRPr="00BE2C96" w14:paraId="7746E33E" w14:textId="77777777" w:rsidTr="003508EC">
        <w:trPr>
          <w:trHeight w:val="404"/>
        </w:trPr>
        <w:tc>
          <w:tcPr>
            <w:tcW w:w="1829" w:type="dxa"/>
            <w:gridSpan w:val="3"/>
          </w:tcPr>
          <w:p w14:paraId="6F647DEC" w14:textId="77777777" w:rsidR="000A7D22" w:rsidRPr="00BE2C96" w:rsidRDefault="00D70DD5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المرحلة الابتدائية</w:t>
            </w:r>
          </w:p>
        </w:tc>
        <w:tc>
          <w:tcPr>
            <w:tcW w:w="2746" w:type="dxa"/>
            <w:gridSpan w:val="3"/>
          </w:tcPr>
          <w:p w14:paraId="7D3FB46D" w14:textId="77777777" w:rsidR="000A7D22" w:rsidRPr="00BE2C96" w:rsidRDefault="00D70DD5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المرحلة الإعدادية</w:t>
            </w:r>
          </w:p>
        </w:tc>
        <w:tc>
          <w:tcPr>
            <w:tcW w:w="1857" w:type="dxa"/>
          </w:tcPr>
          <w:p w14:paraId="0FF9B6CE" w14:textId="77777777" w:rsidR="000A7D22" w:rsidRPr="00BE2C96" w:rsidRDefault="00D70DD5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المرحلة الثانوية</w:t>
            </w:r>
          </w:p>
        </w:tc>
        <w:tc>
          <w:tcPr>
            <w:tcW w:w="1260" w:type="dxa"/>
          </w:tcPr>
          <w:p w14:paraId="79E6C464" w14:textId="77777777" w:rsidR="000A7D22" w:rsidRPr="00BE2C96" w:rsidRDefault="00D70DD5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كلية</w:t>
            </w:r>
          </w:p>
        </w:tc>
        <w:tc>
          <w:tcPr>
            <w:tcW w:w="1260" w:type="dxa"/>
          </w:tcPr>
          <w:p w14:paraId="25091C14" w14:textId="77777777" w:rsidR="000A7D22" w:rsidRPr="00BE2C96" w:rsidRDefault="00D70DD5" w:rsidP="000A7D22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جامعة</w:t>
            </w:r>
          </w:p>
        </w:tc>
        <w:tc>
          <w:tcPr>
            <w:tcW w:w="1295" w:type="dxa"/>
            <w:gridSpan w:val="2"/>
          </w:tcPr>
          <w:p w14:paraId="6986E688" w14:textId="77777777" w:rsidR="005E51C5" w:rsidRPr="00BE2C96" w:rsidRDefault="00D70DD5" w:rsidP="008C752A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دراسات عليا</w:t>
            </w:r>
          </w:p>
        </w:tc>
      </w:tr>
      <w:tr w:rsidR="000A7D22" w:rsidRPr="00BE2C96" w14:paraId="7036765A" w14:textId="77777777" w:rsidTr="003508EC">
        <w:trPr>
          <w:gridAfter w:val="1"/>
          <w:wAfter w:w="44" w:type="dxa"/>
        </w:trPr>
        <w:tc>
          <w:tcPr>
            <w:tcW w:w="2022" w:type="dxa"/>
            <w:gridSpan w:val="4"/>
          </w:tcPr>
          <w:p w14:paraId="76087C90" w14:textId="77777777" w:rsidR="000A7D22" w:rsidRPr="00BE2C96" w:rsidRDefault="000A7D22" w:rsidP="005E51C5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JO"/>
              </w:rPr>
              <w:t>هل لد</w:t>
            </w:r>
            <w:r w:rsidR="003F7216" w:rsidRPr="00BE2C96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JO"/>
              </w:rPr>
              <w:t>يك</w:t>
            </w:r>
            <w:r w:rsidR="004B3B70" w:rsidRPr="00BE2C96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JO"/>
              </w:rPr>
              <w:t xml:space="preserve"> تأمين </w:t>
            </w:r>
            <w:r w:rsidRPr="00BE2C96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JO"/>
              </w:rPr>
              <w:t>صحي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</w:t>
            </w:r>
            <w:r w:rsidR="003F7216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:</w:t>
            </w:r>
          </w:p>
        </w:tc>
        <w:tc>
          <w:tcPr>
            <w:tcW w:w="2553" w:type="dxa"/>
            <w:gridSpan w:val="2"/>
          </w:tcPr>
          <w:p w14:paraId="3E9F9F2B" w14:textId="77777777" w:rsidR="000A7D22" w:rsidRPr="00BE2C96" w:rsidRDefault="004B3B70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                         </w:t>
            </w:r>
            <w:r w:rsidR="000A7D22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نعم </w:t>
            </w:r>
          </w:p>
        </w:tc>
        <w:tc>
          <w:tcPr>
            <w:tcW w:w="5628" w:type="dxa"/>
            <w:gridSpan w:val="4"/>
          </w:tcPr>
          <w:p w14:paraId="0CA9FC08" w14:textId="12EB84AE" w:rsidR="000A7D22" w:rsidRPr="00BE2C96" w:rsidRDefault="000A7D22" w:rsidP="00187817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</w:t>
            </w:r>
          </w:p>
        </w:tc>
      </w:tr>
    </w:tbl>
    <w:p w14:paraId="38B8A21A" w14:textId="77777777" w:rsidR="009608FF" w:rsidRPr="00BE2C96" w:rsidRDefault="009608FF" w:rsidP="009608FF">
      <w:pPr>
        <w:tabs>
          <w:tab w:val="left" w:pos="3984"/>
          <w:tab w:val="left" w:pos="5532"/>
          <w:tab w:val="left" w:pos="6636"/>
        </w:tabs>
        <w:bidi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1E2F8235" w14:textId="1424B4AA" w:rsidR="009608FF" w:rsidRPr="00FC58B2" w:rsidRDefault="0030392C" w:rsidP="009608FF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BE2C96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79744" behindDoc="1" locked="0" layoutInCell="1" allowOverlap="1" wp14:anchorId="71F09F74" wp14:editId="24C0D128">
                <wp:simplePos x="0" y="0"/>
                <wp:positionH relativeFrom="column">
                  <wp:posOffset>165100</wp:posOffset>
                </wp:positionH>
                <wp:positionV relativeFrom="paragraph">
                  <wp:posOffset>-20955</wp:posOffset>
                </wp:positionV>
                <wp:extent cx="6144260" cy="276225"/>
                <wp:effectExtent l="8890" t="12065" r="9525" b="6985"/>
                <wp:wrapNone/>
                <wp:docPr id="3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44260" cy="27622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100000"/>
                            <a:lumOff val="0"/>
                          </a:schemeClr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7698369" id="Rectangle 48" o:spid="_x0000_s1026" style="position:absolute;margin-left:13pt;margin-top:-1.65pt;width:483.8pt;height:21.75pt;z-index:-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" fillcolor="#eeece1 [3214]" strokeweight=".25pt"/>
            </w:pict>
          </mc:Fallback>
        </mc:AlternateContent>
      </w:r>
      <w:r w:rsidR="009608FF" w:rsidRPr="00BE2C96">
        <w:rPr>
          <w:rFonts w:asciiTheme="majorBidi" w:hAnsiTheme="majorBidi" w:cstheme="majorBidi"/>
          <w:sz w:val="24"/>
          <w:szCs w:val="24"/>
          <w:rtl/>
          <w:lang w:bidi="ar-JO"/>
        </w:rPr>
        <w:t>ال</w:t>
      </w:r>
      <w:r w:rsidR="009608FF" w:rsidRPr="00FC58B2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قسم الثا</w:t>
      </w:r>
      <w:r w:rsidR="00AE2968" w:rsidRPr="00FC58B2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ني</w:t>
      </w:r>
      <w:r w:rsidR="009608FF" w:rsidRPr="00FC58B2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: المعرفة بخصوص الصحة الفموية </w:t>
      </w:r>
    </w:p>
    <w:p w14:paraId="1FA2FF07" w14:textId="77777777" w:rsidR="009608FF" w:rsidRPr="00BE2C96" w:rsidRDefault="009608FF" w:rsidP="009608FF">
      <w:pPr>
        <w:tabs>
          <w:tab w:val="left" w:pos="3984"/>
          <w:tab w:val="left" w:pos="5532"/>
          <w:tab w:val="left" w:pos="6636"/>
        </w:tabs>
        <w:bidi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4B1E65DE" w14:textId="77777777" w:rsidR="009608FF" w:rsidRPr="00BE2C96" w:rsidRDefault="009608FF" w:rsidP="008D3388">
      <w:pPr>
        <w:tabs>
          <w:tab w:val="left" w:pos="3984"/>
          <w:tab w:val="left" w:pos="5532"/>
          <w:tab w:val="left" w:pos="6636"/>
        </w:tabs>
        <w:bidi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BE2C96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ضع دائرة حول الخيار المناسب </w:t>
      </w:r>
      <w:r w:rsidR="00D36D4D" w:rsidRPr="00BE2C96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:</w:t>
      </w: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2571"/>
        <w:gridCol w:w="62"/>
        <w:gridCol w:w="2908"/>
        <w:gridCol w:w="3571"/>
      </w:tblGrid>
      <w:tr w:rsidR="009608FF" w:rsidRPr="00BE2C96" w14:paraId="17F9B4A6" w14:textId="77777777" w:rsidTr="00315841">
        <w:tc>
          <w:tcPr>
            <w:tcW w:w="9854" w:type="dxa"/>
            <w:gridSpan w:val="5"/>
          </w:tcPr>
          <w:p w14:paraId="6836C392" w14:textId="77777777" w:rsidR="00B71AD6" w:rsidRPr="00BE2C96" w:rsidRDefault="009608FF" w:rsidP="00D3429D">
            <w:pPr>
              <w:pStyle w:val="ListParagraph"/>
              <w:spacing w:after="120"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1.  اللويحة الجرثومية تتكون من تجمعات بكتيرية تحاول الالتصاق على سطح السن </w:t>
            </w:r>
          </w:p>
        </w:tc>
      </w:tr>
      <w:tr w:rsidR="00233EA1" w:rsidRPr="00BE2C96" w14:paraId="753A5EE2" w14:textId="77777777" w:rsidTr="00315841">
        <w:tc>
          <w:tcPr>
            <w:tcW w:w="532" w:type="dxa"/>
          </w:tcPr>
          <w:p w14:paraId="6193FA67" w14:textId="77777777" w:rsidR="00233EA1" w:rsidRPr="00BE2C96" w:rsidRDefault="00233EA1" w:rsidP="009608FF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693" w:type="dxa"/>
            <w:gridSpan w:val="2"/>
          </w:tcPr>
          <w:p w14:paraId="04FA20CE" w14:textId="77777777" w:rsidR="00233EA1" w:rsidRPr="00BE2C96" w:rsidRDefault="00233EA1" w:rsidP="009608FF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نعم</w:t>
            </w:r>
          </w:p>
        </w:tc>
        <w:tc>
          <w:tcPr>
            <w:tcW w:w="2977" w:type="dxa"/>
          </w:tcPr>
          <w:p w14:paraId="0AC93B15" w14:textId="77777777" w:rsidR="00233EA1" w:rsidRPr="00BE2C96" w:rsidRDefault="00233EA1" w:rsidP="009608FF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</w:t>
            </w:r>
          </w:p>
        </w:tc>
        <w:tc>
          <w:tcPr>
            <w:tcW w:w="3652" w:type="dxa"/>
          </w:tcPr>
          <w:p w14:paraId="64EC499A" w14:textId="77777777" w:rsidR="00B71AD6" w:rsidRPr="00BE2C96" w:rsidRDefault="00233EA1" w:rsidP="00D3429D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لا أدري  </w:t>
            </w:r>
          </w:p>
          <w:p w14:paraId="57D082E5" w14:textId="77777777" w:rsidR="00315841" w:rsidRPr="00BE2C96" w:rsidRDefault="00315841" w:rsidP="00315841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</w:tr>
      <w:tr w:rsidR="00233EA1" w:rsidRPr="00BE2C96" w14:paraId="33AEDD1F" w14:textId="77777777" w:rsidTr="00315841">
        <w:tc>
          <w:tcPr>
            <w:tcW w:w="9854" w:type="dxa"/>
            <w:gridSpan w:val="5"/>
          </w:tcPr>
          <w:p w14:paraId="5B57002E" w14:textId="77777777" w:rsidR="00233EA1" w:rsidRPr="00BE2C96" w:rsidRDefault="00233EA1" w:rsidP="00233EA1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2. البكتيريا</w:t>
            </w:r>
            <w:r w:rsidR="00335717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هي السبب الرئيسي لتسوس الأسنان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   </w:t>
            </w:r>
          </w:p>
        </w:tc>
      </w:tr>
      <w:tr w:rsidR="00233EA1" w:rsidRPr="00BE2C96" w14:paraId="37097309" w14:textId="77777777" w:rsidTr="00315841">
        <w:tc>
          <w:tcPr>
            <w:tcW w:w="532" w:type="dxa"/>
          </w:tcPr>
          <w:p w14:paraId="5665C421" w14:textId="77777777" w:rsidR="00233EA1" w:rsidRPr="00BE2C96" w:rsidRDefault="00233EA1" w:rsidP="009608FF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693" w:type="dxa"/>
            <w:gridSpan w:val="2"/>
          </w:tcPr>
          <w:p w14:paraId="192205F9" w14:textId="77777777" w:rsidR="00233EA1" w:rsidRPr="00BE2C96" w:rsidRDefault="00233EA1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نعم</w:t>
            </w:r>
          </w:p>
        </w:tc>
        <w:tc>
          <w:tcPr>
            <w:tcW w:w="2977" w:type="dxa"/>
          </w:tcPr>
          <w:p w14:paraId="494BEF15" w14:textId="77777777" w:rsidR="00233EA1" w:rsidRPr="00BE2C96" w:rsidRDefault="00233EA1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</w:t>
            </w:r>
          </w:p>
        </w:tc>
        <w:tc>
          <w:tcPr>
            <w:tcW w:w="3652" w:type="dxa"/>
          </w:tcPr>
          <w:p w14:paraId="011FD95E" w14:textId="77777777" w:rsidR="00233EA1" w:rsidRPr="00BE2C96" w:rsidRDefault="00233EA1" w:rsidP="00D3429D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لا أدري  </w:t>
            </w:r>
          </w:p>
          <w:p w14:paraId="3DE28B5E" w14:textId="77777777" w:rsidR="00315841" w:rsidRPr="00BE2C96" w:rsidRDefault="00315841" w:rsidP="00315841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</w:tr>
      <w:tr w:rsidR="00233EA1" w:rsidRPr="00BE2C96" w14:paraId="07829CD5" w14:textId="77777777" w:rsidTr="00315841">
        <w:tc>
          <w:tcPr>
            <w:tcW w:w="9854" w:type="dxa"/>
            <w:gridSpan w:val="5"/>
          </w:tcPr>
          <w:p w14:paraId="008EF611" w14:textId="77777777" w:rsidR="00233EA1" w:rsidRPr="00BE2C96" w:rsidRDefault="00233EA1" w:rsidP="00233EA1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3. تناول</w:t>
            </w:r>
            <w:r w:rsidR="00335717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الحلويات يؤدي إلى تسوس الأسنان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     </w:t>
            </w:r>
          </w:p>
        </w:tc>
      </w:tr>
      <w:tr w:rsidR="00233EA1" w:rsidRPr="00BE2C96" w14:paraId="7155D6E4" w14:textId="77777777" w:rsidTr="00315841">
        <w:tc>
          <w:tcPr>
            <w:tcW w:w="532" w:type="dxa"/>
          </w:tcPr>
          <w:p w14:paraId="38C742C4" w14:textId="77777777" w:rsidR="00233EA1" w:rsidRPr="00BE2C96" w:rsidRDefault="00233EA1" w:rsidP="009608FF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693" w:type="dxa"/>
            <w:gridSpan w:val="2"/>
          </w:tcPr>
          <w:p w14:paraId="4F591EB3" w14:textId="77777777" w:rsidR="00233EA1" w:rsidRPr="00BE2C96" w:rsidRDefault="00233EA1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نعم</w:t>
            </w:r>
          </w:p>
        </w:tc>
        <w:tc>
          <w:tcPr>
            <w:tcW w:w="2977" w:type="dxa"/>
          </w:tcPr>
          <w:p w14:paraId="28FB91BF" w14:textId="77777777" w:rsidR="00233EA1" w:rsidRPr="00BE2C96" w:rsidRDefault="00233EA1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</w:t>
            </w:r>
          </w:p>
        </w:tc>
        <w:tc>
          <w:tcPr>
            <w:tcW w:w="3652" w:type="dxa"/>
          </w:tcPr>
          <w:p w14:paraId="56130242" w14:textId="77777777" w:rsidR="00315841" w:rsidRPr="00BE2C96" w:rsidRDefault="00233EA1" w:rsidP="00D3429D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لا أدري </w:t>
            </w:r>
          </w:p>
          <w:p w14:paraId="324A8ED2" w14:textId="77777777" w:rsidR="00B71AD6" w:rsidRPr="00BE2C96" w:rsidRDefault="00233EA1" w:rsidP="00315841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</w:t>
            </w:r>
          </w:p>
        </w:tc>
      </w:tr>
      <w:tr w:rsidR="00233EA1" w:rsidRPr="00BE2C96" w14:paraId="010408F0" w14:textId="77777777" w:rsidTr="00315841">
        <w:tc>
          <w:tcPr>
            <w:tcW w:w="9854" w:type="dxa"/>
            <w:gridSpan w:val="5"/>
          </w:tcPr>
          <w:p w14:paraId="0521E969" w14:textId="77777777" w:rsidR="00233EA1" w:rsidRPr="00BE2C96" w:rsidRDefault="00233EA1" w:rsidP="00233EA1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4.  تناول المشروبات الغازية مثل</w:t>
            </w:r>
            <w:r w:rsidR="00335717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البيبسي يؤثر في الصحة الفموية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      </w:t>
            </w:r>
          </w:p>
        </w:tc>
      </w:tr>
      <w:tr w:rsidR="00233EA1" w:rsidRPr="00BE2C96" w14:paraId="71584F9E" w14:textId="77777777" w:rsidTr="00315841">
        <w:tc>
          <w:tcPr>
            <w:tcW w:w="532" w:type="dxa"/>
          </w:tcPr>
          <w:p w14:paraId="12D77D9D" w14:textId="77777777" w:rsidR="00233EA1" w:rsidRPr="00BE2C96" w:rsidRDefault="00233EA1" w:rsidP="009608FF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693" w:type="dxa"/>
            <w:gridSpan w:val="2"/>
          </w:tcPr>
          <w:p w14:paraId="6FFA99C5" w14:textId="77777777" w:rsidR="00233EA1" w:rsidRPr="00BE2C96" w:rsidRDefault="00233EA1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نعم</w:t>
            </w:r>
          </w:p>
        </w:tc>
        <w:tc>
          <w:tcPr>
            <w:tcW w:w="2977" w:type="dxa"/>
          </w:tcPr>
          <w:p w14:paraId="7BEA0692" w14:textId="77777777" w:rsidR="00233EA1" w:rsidRPr="00BE2C96" w:rsidRDefault="00233EA1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</w:t>
            </w:r>
          </w:p>
        </w:tc>
        <w:tc>
          <w:tcPr>
            <w:tcW w:w="3652" w:type="dxa"/>
          </w:tcPr>
          <w:p w14:paraId="5C0B1C21" w14:textId="77777777" w:rsidR="00315841" w:rsidRPr="00BE2C96" w:rsidRDefault="00233EA1" w:rsidP="00D3429D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 أدري</w:t>
            </w:r>
          </w:p>
          <w:p w14:paraId="3142F907" w14:textId="77777777" w:rsidR="00B71AD6" w:rsidRPr="00BE2C96" w:rsidRDefault="00233EA1" w:rsidP="00315841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</w:t>
            </w:r>
          </w:p>
        </w:tc>
      </w:tr>
      <w:tr w:rsidR="00233EA1" w:rsidRPr="00BE2C96" w14:paraId="069AB610" w14:textId="77777777" w:rsidTr="00315841">
        <w:tc>
          <w:tcPr>
            <w:tcW w:w="9854" w:type="dxa"/>
            <w:gridSpan w:val="5"/>
          </w:tcPr>
          <w:p w14:paraId="63F34493" w14:textId="77777777" w:rsidR="00233EA1" w:rsidRPr="00BE2C96" w:rsidRDefault="00233EA1" w:rsidP="00233EA1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5.  هل هناك علاقة بين الصحة الفموية وصحة الجسم</w:t>
            </w:r>
            <w:r w:rsidR="004030CA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؟</w:t>
            </w:r>
          </w:p>
        </w:tc>
      </w:tr>
      <w:tr w:rsidR="00233EA1" w:rsidRPr="00BE2C96" w14:paraId="74310F27" w14:textId="77777777" w:rsidTr="00315841">
        <w:trPr>
          <w:trHeight w:val="269"/>
        </w:trPr>
        <w:tc>
          <w:tcPr>
            <w:tcW w:w="532" w:type="dxa"/>
          </w:tcPr>
          <w:p w14:paraId="7847448C" w14:textId="77777777" w:rsidR="00335717" w:rsidRPr="00BE2C96" w:rsidRDefault="00335717" w:rsidP="00335717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693" w:type="dxa"/>
            <w:gridSpan w:val="2"/>
          </w:tcPr>
          <w:p w14:paraId="611DACAA" w14:textId="77777777" w:rsidR="00233EA1" w:rsidRPr="00BE2C96" w:rsidRDefault="00233EA1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نعم</w:t>
            </w:r>
          </w:p>
        </w:tc>
        <w:tc>
          <w:tcPr>
            <w:tcW w:w="2977" w:type="dxa"/>
          </w:tcPr>
          <w:p w14:paraId="4A75CEB3" w14:textId="77777777" w:rsidR="00233EA1" w:rsidRPr="00BE2C96" w:rsidRDefault="00233EA1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</w:t>
            </w:r>
          </w:p>
        </w:tc>
        <w:tc>
          <w:tcPr>
            <w:tcW w:w="3652" w:type="dxa"/>
          </w:tcPr>
          <w:p w14:paraId="248773CF" w14:textId="77777777" w:rsidR="00315841" w:rsidRPr="00BE2C96" w:rsidRDefault="00233EA1" w:rsidP="00D3429D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لا أدري </w:t>
            </w:r>
          </w:p>
          <w:p w14:paraId="7B728A50" w14:textId="77777777" w:rsidR="00B71AD6" w:rsidRPr="00BE2C96" w:rsidRDefault="00233EA1" w:rsidP="00315841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</w:t>
            </w:r>
          </w:p>
        </w:tc>
      </w:tr>
      <w:tr w:rsidR="00E36AA9" w:rsidRPr="00BE2C96" w14:paraId="5F145ED8" w14:textId="77777777" w:rsidTr="00315841">
        <w:tc>
          <w:tcPr>
            <w:tcW w:w="9854" w:type="dxa"/>
            <w:gridSpan w:val="5"/>
          </w:tcPr>
          <w:p w14:paraId="191F412F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6.  من الطبيعي ان تنزف لثتك خلال تفريش اسنانك </w:t>
            </w:r>
          </w:p>
        </w:tc>
      </w:tr>
      <w:tr w:rsidR="00E36AA9" w:rsidRPr="00BE2C96" w14:paraId="13048FD0" w14:textId="77777777" w:rsidTr="00315841">
        <w:tc>
          <w:tcPr>
            <w:tcW w:w="532" w:type="dxa"/>
          </w:tcPr>
          <w:p w14:paraId="2B877C35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693" w:type="dxa"/>
            <w:gridSpan w:val="2"/>
          </w:tcPr>
          <w:p w14:paraId="07B4BAC6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نعم</w:t>
            </w:r>
          </w:p>
        </w:tc>
        <w:tc>
          <w:tcPr>
            <w:tcW w:w="2977" w:type="dxa"/>
          </w:tcPr>
          <w:p w14:paraId="3B6DF647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</w:t>
            </w:r>
          </w:p>
        </w:tc>
        <w:tc>
          <w:tcPr>
            <w:tcW w:w="3652" w:type="dxa"/>
          </w:tcPr>
          <w:p w14:paraId="048DCC0D" w14:textId="77777777" w:rsidR="00E36AA9" w:rsidRPr="00BE2C96" w:rsidRDefault="00E36AA9" w:rsidP="00D3429D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لا أدري  </w:t>
            </w:r>
          </w:p>
          <w:p w14:paraId="4ED9C26C" w14:textId="77777777" w:rsidR="00315841" w:rsidRPr="00BE2C96" w:rsidRDefault="00315841" w:rsidP="00315841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</w:tr>
      <w:tr w:rsidR="00E36AA9" w:rsidRPr="00BE2C96" w14:paraId="7E13CF33" w14:textId="77777777" w:rsidTr="00315841">
        <w:trPr>
          <w:gridAfter w:val="3"/>
          <w:wAfter w:w="6692" w:type="dxa"/>
        </w:trPr>
        <w:tc>
          <w:tcPr>
            <w:tcW w:w="3162" w:type="dxa"/>
            <w:gridSpan w:val="2"/>
          </w:tcPr>
          <w:p w14:paraId="310DEB97" w14:textId="77777777" w:rsidR="00E36AA9" w:rsidRPr="00BE2C96" w:rsidRDefault="00E36AA9" w:rsidP="00E36AA9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7.  من الطبيعي ان تكون لثتك حمراء</w:t>
            </w:r>
          </w:p>
        </w:tc>
      </w:tr>
      <w:tr w:rsidR="00E36AA9" w:rsidRPr="00BE2C96" w14:paraId="4C0683BE" w14:textId="77777777" w:rsidTr="00315841">
        <w:tc>
          <w:tcPr>
            <w:tcW w:w="532" w:type="dxa"/>
          </w:tcPr>
          <w:p w14:paraId="5900E571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693" w:type="dxa"/>
            <w:gridSpan w:val="2"/>
          </w:tcPr>
          <w:p w14:paraId="126EFB17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نعم</w:t>
            </w:r>
          </w:p>
        </w:tc>
        <w:tc>
          <w:tcPr>
            <w:tcW w:w="2977" w:type="dxa"/>
          </w:tcPr>
          <w:p w14:paraId="46A36F6E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</w:t>
            </w:r>
          </w:p>
        </w:tc>
        <w:tc>
          <w:tcPr>
            <w:tcW w:w="3652" w:type="dxa"/>
          </w:tcPr>
          <w:p w14:paraId="06F6B325" w14:textId="77777777" w:rsidR="00315841" w:rsidRPr="00BE2C96" w:rsidRDefault="00E36AA9" w:rsidP="00D3429D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لا أدري </w:t>
            </w:r>
          </w:p>
          <w:p w14:paraId="4143404C" w14:textId="77777777" w:rsidR="00E36AA9" w:rsidRPr="00BE2C96" w:rsidRDefault="00E36AA9" w:rsidP="00315841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</w:t>
            </w:r>
          </w:p>
        </w:tc>
      </w:tr>
      <w:tr w:rsidR="00E36AA9" w:rsidRPr="00BE2C96" w14:paraId="5872B1FB" w14:textId="77777777" w:rsidTr="00315841">
        <w:tc>
          <w:tcPr>
            <w:tcW w:w="9854" w:type="dxa"/>
            <w:gridSpan w:val="5"/>
          </w:tcPr>
          <w:p w14:paraId="30F8EB96" w14:textId="77777777" w:rsidR="00E36AA9" w:rsidRPr="00BE2C96" w:rsidRDefault="00E36AA9" w:rsidP="00D3429D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8.  من الطبيعي ان تكون لثتك متورمة</w:t>
            </w:r>
          </w:p>
        </w:tc>
      </w:tr>
      <w:tr w:rsidR="00E36AA9" w:rsidRPr="00BE2C96" w14:paraId="406F18C4" w14:textId="77777777" w:rsidTr="00315841">
        <w:tc>
          <w:tcPr>
            <w:tcW w:w="532" w:type="dxa"/>
          </w:tcPr>
          <w:p w14:paraId="4322D7E1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693" w:type="dxa"/>
            <w:gridSpan w:val="2"/>
          </w:tcPr>
          <w:p w14:paraId="2AC0A995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نعم</w:t>
            </w:r>
          </w:p>
        </w:tc>
        <w:tc>
          <w:tcPr>
            <w:tcW w:w="2977" w:type="dxa"/>
          </w:tcPr>
          <w:p w14:paraId="3C36809C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</w:t>
            </w:r>
          </w:p>
        </w:tc>
        <w:tc>
          <w:tcPr>
            <w:tcW w:w="3652" w:type="dxa"/>
          </w:tcPr>
          <w:p w14:paraId="11F0C574" w14:textId="77777777" w:rsidR="00315841" w:rsidRPr="00BE2C96" w:rsidRDefault="00E36AA9" w:rsidP="00D3429D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لا أدري </w:t>
            </w:r>
          </w:p>
          <w:p w14:paraId="5CD3B261" w14:textId="77777777" w:rsidR="00E36AA9" w:rsidRPr="00BE2C96" w:rsidRDefault="00E36AA9" w:rsidP="00315841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</w:t>
            </w:r>
          </w:p>
        </w:tc>
      </w:tr>
      <w:tr w:rsidR="00E36AA9" w:rsidRPr="00BE2C96" w14:paraId="42821C85" w14:textId="77777777" w:rsidTr="00315841">
        <w:tc>
          <w:tcPr>
            <w:tcW w:w="9854" w:type="dxa"/>
            <w:gridSpan w:val="5"/>
          </w:tcPr>
          <w:p w14:paraId="0115F5C4" w14:textId="77777777" w:rsidR="00E36AA9" w:rsidRPr="00BE2C96" w:rsidRDefault="00E36AA9" w:rsidP="00E36AA9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9.  تفريش اسنانك بشكل منتظم يحمي اسنانك  </w:t>
            </w:r>
          </w:p>
        </w:tc>
      </w:tr>
      <w:tr w:rsidR="00E36AA9" w:rsidRPr="00BE2C96" w14:paraId="5BE207CF" w14:textId="77777777" w:rsidTr="00315841">
        <w:tc>
          <w:tcPr>
            <w:tcW w:w="532" w:type="dxa"/>
          </w:tcPr>
          <w:p w14:paraId="148CFCA0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693" w:type="dxa"/>
            <w:gridSpan w:val="2"/>
          </w:tcPr>
          <w:p w14:paraId="7FC4510D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نعم</w:t>
            </w:r>
          </w:p>
        </w:tc>
        <w:tc>
          <w:tcPr>
            <w:tcW w:w="2977" w:type="dxa"/>
          </w:tcPr>
          <w:p w14:paraId="29665224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</w:t>
            </w:r>
          </w:p>
        </w:tc>
        <w:tc>
          <w:tcPr>
            <w:tcW w:w="3652" w:type="dxa"/>
          </w:tcPr>
          <w:p w14:paraId="48E3BF73" w14:textId="77777777" w:rsidR="00BE2C96" w:rsidRDefault="00E36AA9" w:rsidP="00D3429D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 أدري</w:t>
            </w:r>
          </w:p>
          <w:p w14:paraId="5569F0A4" w14:textId="33CFE07C" w:rsidR="00E36AA9" w:rsidRPr="00BE2C96" w:rsidRDefault="00E36AA9" w:rsidP="00BE2C96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</w:t>
            </w:r>
          </w:p>
          <w:p w14:paraId="5C419AF1" w14:textId="77777777" w:rsidR="00315841" w:rsidRPr="00BE2C96" w:rsidRDefault="00315841" w:rsidP="00315841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</w:tr>
      <w:tr w:rsidR="00E36AA9" w:rsidRPr="00BE2C96" w14:paraId="3CCB9000" w14:textId="77777777" w:rsidTr="00315841">
        <w:tc>
          <w:tcPr>
            <w:tcW w:w="9854" w:type="dxa"/>
            <w:gridSpan w:val="5"/>
          </w:tcPr>
          <w:p w14:paraId="09527E7F" w14:textId="77777777" w:rsidR="00E36AA9" w:rsidRPr="00BE2C96" w:rsidRDefault="00E36AA9" w:rsidP="00E36AA9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lastRenderedPageBreak/>
              <w:t>10. تحتاج  إلى زيارة طبيب الأسنان فقط عندما يكون هناك الــــم</w:t>
            </w:r>
          </w:p>
        </w:tc>
      </w:tr>
      <w:tr w:rsidR="00E36AA9" w:rsidRPr="00BE2C96" w14:paraId="37235E3C" w14:textId="77777777" w:rsidTr="00315841">
        <w:tc>
          <w:tcPr>
            <w:tcW w:w="532" w:type="dxa"/>
          </w:tcPr>
          <w:p w14:paraId="68601CE0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693" w:type="dxa"/>
            <w:gridSpan w:val="2"/>
          </w:tcPr>
          <w:p w14:paraId="4A40A526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نعم</w:t>
            </w:r>
          </w:p>
        </w:tc>
        <w:tc>
          <w:tcPr>
            <w:tcW w:w="2977" w:type="dxa"/>
          </w:tcPr>
          <w:p w14:paraId="2D0C9299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</w:t>
            </w:r>
          </w:p>
        </w:tc>
        <w:tc>
          <w:tcPr>
            <w:tcW w:w="3652" w:type="dxa"/>
          </w:tcPr>
          <w:p w14:paraId="5660D1B8" w14:textId="77777777" w:rsidR="00315841" w:rsidRPr="00BE2C96" w:rsidRDefault="00E36AA9" w:rsidP="00D3429D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 أدري</w:t>
            </w:r>
          </w:p>
          <w:p w14:paraId="5B5A6D63" w14:textId="77777777" w:rsidR="00E36AA9" w:rsidRPr="00BE2C96" w:rsidRDefault="00E36AA9" w:rsidP="00315841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</w:t>
            </w:r>
          </w:p>
        </w:tc>
      </w:tr>
      <w:tr w:rsidR="0086281E" w:rsidRPr="00BE2C96" w14:paraId="37A51959" w14:textId="77777777" w:rsidTr="00315841">
        <w:tc>
          <w:tcPr>
            <w:tcW w:w="9854" w:type="dxa"/>
            <w:gridSpan w:val="5"/>
          </w:tcPr>
          <w:p w14:paraId="62E2F385" w14:textId="77777777" w:rsidR="0086281E" w:rsidRPr="00BE2C96" w:rsidRDefault="0086281E" w:rsidP="0086281E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11. تحتاج  إلى استخدام فرشاة اسنان قاسية لتنظيف اسنانك </w:t>
            </w:r>
          </w:p>
        </w:tc>
      </w:tr>
      <w:tr w:rsidR="0086281E" w:rsidRPr="00BE2C96" w14:paraId="5A12F807" w14:textId="77777777" w:rsidTr="00315841">
        <w:tc>
          <w:tcPr>
            <w:tcW w:w="532" w:type="dxa"/>
          </w:tcPr>
          <w:p w14:paraId="53CA319D" w14:textId="77777777" w:rsidR="0086281E" w:rsidRPr="00BE2C96" w:rsidRDefault="0086281E" w:rsidP="0086281E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693" w:type="dxa"/>
            <w:gridSpan w:val="2"/>
          </w:tcPr>
          <w:p w14:paraId="0EDE3C6A" w14:textId="77777777" w:rsidR="0086281E" w:rsidRPr="00BE2C96" w:rsidRDefault="0086281E" w:rsidP="0086281E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نعم</w:t>
            </w:r>
          </w:p>
        </w:tc>
        <w:tc>
          <w:tcPr>
            <w:tcW w:w="2977" w:type="dxa"/>
          </w:tcPr>
          <w:p w14:paraId="7EC062F4" w14:textId="77777777" w:rsidR="0086281E" w:rsidRPr="00BE2C96" w:rsidRDefault="0086281E" w:rsidP="0086281E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</w:t>
            </w:r>
          </w:p>
        </w:tc>
        <w:tc>
          <w:tcPr>
            <w:tcW w:w="3652" w:type="dxa"/>
          </w:tcPr>
          <w:p w14:paraId="35A1308A" w14:textId="77777777" w:rsidR="0086281E" w:rsidRPr="00BE2C96" w:rsidRDefault="0086281E" w:rsidP="00D3429D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لا أدري  </w:t>
            </w:r>
          </w:p>
          <w:p w14:paraId="03CFE864" w14:textId="77777777" w:rsidR="00315841" w:rsidRPr="00BE2C96" w:rsidRDefault="00315841" w:rsidP="00315841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</w:tr>
      <w:tr w:rsidR="00E36AA9" w:rsidRPr="00BE2C96" w14:paraId="4331714A" w14:textId="77777777" w:rsidTr="00315841">
        <w:tc>
          <w:tcPr>
            <w:tcW w:w="9854" w:type="dxa"/>
            <w:gridSpan w:val="5"/>
          </w:tcPr>
          <w:p w14:paraId="24C20B1F" w14:textId="77777777" w:rsidR="00E36AA9" w:rsidRPr="00BE2C96" w:rsidRDefault="00E36AA9" w:rsidP="00E36AA9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1</w:t>
            </w:r>
            <w:r w:rsidR="0086281E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2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. الخيط السني مهم للمحافظة على نظافة اسنانك</w:t>
            </w:r>
          </w:p>
        </w:tc>
      </w:tr>
      <w:tr w:rsidR="00E36AA9" w:rsidRPr="00BE2C96" w14:paraId="76C31E5F" w14:textId="77777777" w:rsidTr="00315841">
        <w:tc>
          <w:tcPr>
            <w:tcW w:w="532" w:type="dxa"/>
          </w:tcPr>
          <w:p w14:paraId="5AD3F33B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693" w:type="dxa"/>
            <w:gridSpan w:val="2"/>
          </w:tcPr>
          <w:p w14:paraId="102705FD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نعم</w:t>
            </w:r>
          </w:p>
        </w:tc>
        <w:tc>
          <w:tcPr>
            <w:tcW w:w="2977" w:type="dxa"/>
          </w:tcPr>
          <w:p w14:paraId="441D6F6F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</w:t>
            </w:r>
          </w:p>
        </w:tc>
        <w:tc>
          <w:tcPr>
            <w:tcW w:w="3652" w:type="dxa"/>
          </w:tcPr>
          <w:p w14:paraId="3848DBD4" w14:textId="77777777" w:rsidR="00315841" w:rsidRPr="00BE2C96" w:rsidRDefault="00E36AA9" w:rsidP="00D3429D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 أدري</w:t>
            </w:r>
          </w:p>
          <w:p w14:paraId="5E261A12" w14:textId="77777777" w:rsidR="00E36AA9" w:rsidRPr="00BE2C96" w:rsidRDefault="00E36AA9" w:rsidP="00315841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</w:t>
            </w:r>
          </w:p>
        </w:tc>
      </w:tr>
      <w:tr w:rsidR="00E36AA9" w:rsidRPr="00BE2C96" w14:paraId="298D836C" w14:textId="77777777" w:rsidTr="00315841">
        <w:tc>
          <w:tcPr>
            <w:tcW w:w="9854" w:type="dxa"/>
            <w:gridSpan w:val="5"/>
          </w:tcPr>
          <w:p w14:paraId="367109B0" w14:textId="77777777" w:rsidR="00E36AA9" w:rsidRPr="00BE2C96" w:rsidRDefault="0086281E" w:rsidP="00E36AA9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13. </w:t>
            </w:r>
            <w:r w:rsidR="00E36AA9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الاسنان المخلوعة او المفقودة ممكن تعويضها اواستبدالها</w:t>
            </w:r>
          </w:p>
        </w:tc>
      </w:tr>
      <w:tr w:rsidR="00E36AA9" w:rsidRPr="00BE2C96" w14:paraId="720FA341" w14:textId="77777777" w:rsidTr="00315841">
        <w:tc>
          <w:tcPr>
            <w:tcW w:w="532" w:type="dxa"/>
          </w:tcPr>
          <w:p w14:paraId="34F7A1F3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693" w:type="dxa"/>
            <w:gridSpan w:val="2"/>
          </w:tcPr>
          <w:p w14:paraId="1B0CA758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نعم</w:t>
            </w:r>
          </w:p>
        </w:tc>
        <w:tc>
          <w:tcPr>
            <w:tcW w:w="2977" w:type="dxa"/>
          </w:tcPr>
          <w:p w14:paraId="4F7C9A0F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</w:t>
            </w:r>
          </w:p>
        </w:tc>
        <w:tc>
          <w:tcPr>
            <w:tcW w:w="3652" w:type="dxa"/>
          </w:tcPr>
          <w:p w14:paraId="7A2F090A" w14:textId="77777777" w:rsidR="00315841" w:rsidRPr="00BE2C96" w:rsidRDefault="00E36AA9" w:rsidP="00D3429D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لا أدري </w:t>
            </w:r>
          </w:p>
          <w:p w14:paraId="797AAB6E" w14:textId="77777777" w:rsidR="00E36AA9" w:rsidRPr="00BE2C96" w:rsidRDefault="00E36AA9" w:rsidP="00315841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</w:t>
            </w:r>
          </w:p>
        </w:tc>
      </w:tr>
      <w:tr w:rsidR="00E36AA9" w:rsidRPr="00BE2C96" w14:paraId="05B0EEFE" w14:textId="77777777" w:rsidTr="00315841">
        <w:tc>
          <w:tcPr>
            <w:tcW w:w="9854" w:type="dxa"/>
            <w:gridSpan w:val="5"/>
          </w:tcPr>
          <w:p w14:paraId="5CF6DE09" w14:textId="77777777" w:rsidR="00E36AA9" w:rsidRPr="00BE2C96" w:rsidRDefault="00E36AA9" w:rsidP="00E36AA9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1</w:t>
            </w:r>
            <w:r w:rsidR="0086281E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4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.  تسوس الأسنان قد يؤدي فقدان الأسنان الطبيعية   </w:t>
            </w:r>
          </w:p>
        </w:tc>
      </w:tr>
      <w:tr w:rsidR="00E36AA9" w:rsidRPr="00BE2C96" w14:paraId="6D027948" w14:textId="77777777" w:rsidTr="00315841">
        <w:tc>
          <w:tcPr>
            <w:tcW w:w="532" w:type="dxa"/>
          </w:tcPr>
          <w:p w14:paraId="6FCD3314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693" w:type="dxa"/>
            <w:gridSpan w:val="2"/>
          </w:tcPr>
          <w:p w14:paraId="2E2D77EF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نعم</w:t>
            </w:r>
          </w:p>
        </w:tc>
        <w:tc>
          <w:tcPr>
            <w:tcW w:w="2977" w:type="dxa"/>
          </w:tcPr>
          <w:p w14:paraId="215ED46F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</w:t>
            </w:r>
          </w:p>
        </w:tc>
        <w:tc>
          <w:tcPr>
            <w:tcW w:w="3652" w:type="dxa"/>
          </w:tcPr>
          <w:p w14:paraId="4E085A2D" w14:textId="77777777" w:rsidR="00315841" w:rsidRPr="00BE2C96" w:rsidRDefault="00E36AA9" w:rsidP="00D3429D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لا أدري </w:t>
            </w:r>
          </w:p>
          <w:p w14:paraId="31783E80" w14:textId="77777777" w:rsidR="00E36AA9" w:rsidRPr="00BE2C96" w:rsidRDefault="00E36AA9" w:rsidP="00315841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</w:t>
            </w:r>
          </w:p>
        </w:tc>
      </w:tr>
      <w:tr w:rsidR="00E36AA9" w:rsidRPr="00BE2C96" w14:paraId="2A8B4EFC" w14:textId="77777777" w:rsidTr="00315841">
        <w:tc>
          <w:tcPr>
            <w:tcW w:w="9854" w:type="dxa"/>
            <w:gridSpan w:val="5"/>
          </w:tcPr>
          <w:p w14:paraId="12F3B59F" w14:textId="77777777" w:rsidR="00E36AA9" w:rsidRPr="00BE2C96" w:rsidRDefault="00E36AA9" w:rsidP="00E36AA9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1</w:t>
            </w:r>
            <w:r w:rsidR="0086281E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5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. تحتاج الى زيارة طبيب الأسنان لتعويض السن اوالاسنان المفقودة   </w:t>
            </w:r>
          </w:p>
        </w:tc>
      </w:tr>
      <w:tr w:rsidR="00E36AA9" w:rsidRPr="00BE2C96" w14:paraId="13C9E6CD" w14:textId="77777777" w:rsidTr="00315841">
        <w:tc>
          <w:tcPr>
            <w:tcW w:w="532" w:type="dxa"/>
          </w:tcPr>
          <w:p w14:paraId="3D61D231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693" w:type="dxa"/>
            <w:gridSpan w:val="2"/>
          </w:tcPr>
          <w:p w14:paraId="6CC987ED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نعم</w:t>
            </w:r>
          </w:p>
        </w:tc>
        <w:tc>
          <w:tcPr>
            <w:tcW w:w="2977" w:type="dxa"/>
          </w:tcPr>
          <w:p w14:paraId="0A707F0B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</w:t>
            </w:r>
          </w:p>
        </w:tc>
        <w:tc>
          <w:tcPr>
            <w:tcW w:w="3652" w:type="dxa"/>
          </w:tcPr>
          <w:p w14:paraId="18C68ADC" w14:textId="77777777" w:rsidR="00E36AA9" w:rsidRPr="00BE2C96" w:rsidRDefault="00E36AA9" w:rsidP="00E36AA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لا أدري  </w:t>
            </w:r>
          </w:p>
        </w:tc>
      </w:tr>
    </w:tbl>
    <w:p w14:paraId="204358E6" w14:textId="77777777" w:rsidR="00315841" w:rsidRPr="00BE2C96" w:rsidRDefault="00315841" w:rsidP="00315841">
      <w:pPr>
        <w:tabs>
          <w:tab w:val="left" w:pos="3984"/>
          <w:tab w:val="left" w:pos="5532"/>
          <w:tab w:val="left" w:pos="6636"/>
        </w:tabs>
        <w:bidi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52B62354" w14:textId="6C2DCD6F" w:rsidR="00EF0B36" w:rsidRPr="00FC58B2" w:rsidRDefault="0030392C" w:rsidP="00EF0B36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  <w:r w:rsidRPr="00BE2C96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1" locked="0" layoutInCell="1" allowOverlap="1" wp14:anchorId="3722195B" wp14:editId="06B1C060">
                <wp:simplePos x="0" y="0"/>
                <wp:positionH relativeFrom="column">
                  <wp:posOffset>165100</wp:posOffset>
                </wp:positionH>
                <wp:positionV relativeFrom="paragraph">
                  <wp:posOffset>-20955</wp:posOffset>
                </wp:positionV>
                <wp:extent cx="6144260" cy="276225"/>
                <wp:effectExtent l="8890" t="11430" r="9525" b="7620"/>
                <wp:wrapNone/>
                <wp:docPr id="2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44260" cy="27622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100000"/>
                            <a:lumOff val="0"/>
                          </a:schemeClr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3D05EB9" id="Rectangle 49" o:spid="_x0000_s1026" style="position:absolute;margin-left:13pt;margin-top:-1.65pt;width:483.8pt;height:21.75pt;z-index:-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" fillcolor="#eeece1 [3214]" strokeweight=".25pt"/>
            </w:pict>
          </mc:Fallback>
        </mc:AlternateContent>
      </w:r>
      <w:r w:rsidR="00EF0B36" w:rsidRPr="00BE2C96">
        <w:rPr>
          <w:rFonts w:asciiTheme="majorBidi" w:hAnsiTheme="majorBidi" w:cstheme="majorBidi"/>
          <w:sz w:val="24"/>
          <w:szCs w:val="24"/>
          <w:rtl/>
          <w:lang w:bidi="ar-JO"/>
        </w:rPr>
        <w:t>ال</w:t>
      </w:r>
      <w:r w:rsidR="00EF0B36" w:rsidRPr="00FC58B2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قسم ال</w:t>
      </w:r>
      <w:r w:rsidR="00AE2968" w:rsidRPr="00FC58B2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ثالث</w:t>
      </w:r>
      <w:r w:rsidR="00EF0B36" w:rsidRPr="00FC58B2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: التصرفات الخاصة بالصحة الفموية</w:t>
      </w:r>
    </w:p>
    <w:p w14:paraId="30763B10" w14:textId="77777777" w:rsidR="00EF0B36" w:rsidRPr="00BE2C96" w:rsidRDefault="00EF0B36" w:rsidP="00EF0B36">
      <w:pPr>
        <w:tabs>
          <w:tab w:val="left" w:pos="3984"/>
          <w:tab w:val="left" w:pos="5532"/>
          <w:tab w:val="left" w:pos="6636"/>
        </w:tabs>
        <w:bidi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42C49DB8" w14:textId="77777777" w:rsidR="00EF0B36" w:rsidRPr="00BE2C96" w:rsidRDefault="00EF0B36" w:rsidP="00EF0B36">
      <w:pPr>
        <w:tabs>
          <w:tab w:val="left" w:pos="3984"/>
          <w:tab w:val="left" w:pos="5532"/>
          <w:tab w:val="left" w:pos="6636"/>
        </w:tabs>
        <w:bidi/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</w:pPr>
      <w:r w:rsidRPr="00BE2C96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ضع دائرة حول الخيار المناسب </w:t>
      </w:r>
      <w:r w:rsidR="004030CA" w:rsidRPr="00BE2C96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:</w:t>
      </w: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"/>
        <w:gridCol w:w="665"/>
        <w:gridCol w:w="2148"/>
        <w:gridCol w:w="2311"/>
        <w:gridCol w:w="1537"/>
        <w:gridCol w:w="399"/>
        <w:gridCol w:w="2179"/>
      </w:tblGrid>
      <w:tr w:rsidR="00EF0B36" w:rsidRPr="00BE2C96" w14:paraId="2ABD4F0A" w14:textId="77777777" w:rsidTr="00BE2C96">
        <w:tc>
          <w:tcPr>
            <w:tcW w:w="9628" w:type="dxa"/>
            <w:gridSpan w:val="7"/>
          </w:tcPr>
          <w:p w14:paraId="336C2995" w14:textId="77777777" w:rsidR="00EF0B36" w:rsidRDefault="00EF0B36" w:rsidP="00BE2C9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1.  كم  عدد المرات التي تفرشي  فيها اسنانك </w:t>
            </w:r>
            <w:r w:rsidR="001A15A4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؟</w:t>
            </w:r>
          </w:p>
          <w:p w14:paraId="2EA27DB5" w14:textId="19C84783" w:rsidR="00BE2C96" w:rsidRPr="00BE2C96" w:rsidRDefault="00BE2C96" w:rsidP="00BE2C9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</w:tr>
      <w:tr w:rsidR="00EF0B36" w:rsidRPr="00BE2C96" w14:paraId="153D40C7" w14:textId="77777777" w:rsidTr="00BE2C96">
        <w:tc>
          <w:tcPr>
            <w:tcW w:w="389" w:type="dxa"/>
          </w:tcPr>
          <w:p w14:paraId="3B8DF4A5" w14:textId="77777777" w:rsidR="00EF0B36" w:rsidRPr="00BE2C96" w:rsidRDefault="00EF0B3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813" w:type="dxa"/>
            <w:gridSpan w:val="2"/>
          </w:tcPr>
          <w:p w14:paraId="4FEF38C1" w14:textId="77777777" w:rsidR="00EF0B36" w:rsidRPr="00BE2C96" w:rsidRDefault="00EF0B3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مرة واحدة في اليوم</w:t>
            </w:r>
          </w:p>
        </w:tc>
        <w:tc>
          <w:tcPr>
            <w:tcW w:w="2311" w:type="dxa"/>
          </w:tcPr>
          <w:p w14:paraId="276123A6" w14:textId="77777777" w:rsidR="00EF0B36" w:rsidRPr="00BE2C96" w:rsidRDefault="00EF0B3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على الأقل مرتين في اليوم</w:t>
            </w:r>
          </w:p>
        </w:tc>
        <w:tc>
          <w:tcPr>
            <w:tcW w:w="4115" w:type="dxa"/>
            <w:gridSpan w:val="3"/>
          </w:tcPr>
          <w:p w14:paraId="4E25A524" w14:textId="46539795" w:rsidR="00EF0B36" w:rsidRPr="00BE2C96" w:rsidRDefault="00EF0B36" w:rsidP="00BE2C96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نادرا او لا افرشي اطلاقا </w:t>
            </w:r>
          </w:p>
        </w:tc>
      </w:tr>
      <w:tr w:rsidR="00EF0B36" w:rsidRPr="00BE2C96" w14:paraId="769240CF" w14:textId="77777777" w:rsidTr="00BE2C96">
        <w:tc>
          <w:tcPr>
            <w:tcW w:w="9628" w:type="dxa"/>
            <w:gridSpan w:val="7"/>
          </w:tcPr>
          <w:p w14:paraId="57F92082" w14:textId="77777777" w:rsidR="00BE2C96" w:rsidRDefault="00EF0B36" w:rsidP="00BE2C9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2.  كم الوقت الذي تأخذه في تفريش اسنانك</w:t>
            </w:r>
            <w:r w:rsidR="001A15A4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؟ </w:t>
            </w:r>
          </w:p>
          <w:p w14:paraId="7277BCC8" w14:textId="71CCC6F2" w:rsidR="00EF0B36" w:rsidRPr="00BE2C96" w:rsidRDefault="00EF0B36" w:rsidP="00BE2C9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     </w:t>
            </w:r>
          </w:p>
        </w:tc>
      </w:tr>
      <w:tr w:rsidR="00EF0B36" w:rsidRPr="00BE2C96" w14:paraId="070113D1" w14:textId="77777777" w:rsidTr="00BE2C96">
        <w:tc>
          <w:tcPr>
            <w:tcW w:w="389" w:type="dxa"/>
          </w:tcPr>
          <w:p w14:paraId="63CD44A6" w14:textId="77777777" w:rsidR="00EF0B36" w:rsidRPr="00BE2C96" w:rsidRDefault="00EF0B3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813" w:type="dxa"/>
            <w:gridSpan w:val="2"/>
          </w:tcPr>
          <w:p w14:paraId="54CF9375" w14:textId="77777777" w:rsidR="00EF0B36" w:rsidRPr="00BE2C96" w:rsidRDefault="00EF0B3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أقل من دقيقة                               </w:t>
            </w:r>
          </w:p>
        </w:tc>
        <w:tc>
          <w:tcPr>
            <w:tcW w:w="2311" w:type="dxa"/>
          </w:tcPr>
          <w:p w14:paraId="3A58D2B6" w14:textId="77777777" w:rsidR="00EF0B36" w:rsidRPr="00BE2C96" w:rsidRDefault="00EF0B3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أكثر من دقيقة ولكن اقل من دقيقتين                        </w:t>
            </w:r>
          </w:p>
        </w:tc>
        <w:tc>
          <w:tcPr>
            <w:tcW w:w="4115" w:type="dxa"/>
            <w:gridSpan w:val="3"/>
          </w:tcPr>
          <w:p w14:paraId="7C985679" w14:textId="77777777" w:rsidR="00EF0B36" w:rsidRPr="00BE2C96" w:rsidRDefault="00EF0B3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أكثر من دقيقتين </w:t>
            </w:r>
          </w:p>
          <w:p w14:paraId="7B3A4F4C" w14:textId="77777777" w:rsidR="00EF0B36" w:rsidRPr="00BE2C96" w:rsidRDefault="00EF0B36" w:rsidP="00EF0B36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</w:tr>
      <w:tr w:rsidR="00EF0B36" w:rsidRPr="00BE2C96" w14:paraId="4ACF0F71" w14:textId="77777777" w:rsidTr="00BE2C96">
        <w:tc>
          <w:tcPr>
            <w:tcW w:w="9628" w:type="dxa"/>
            <w:gridSpan w:val="7"/>
          </w:tcPr>
          <w:p w14:paraId="7DB95A6D" w14:textId="075B0CDF" w:rsidR="00EF0B36" w:rsidRPr="00BE2C96" w:rsidRDefault="00EF0B36" w:rsidP="00BE2C96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3.  كم  عدد المرات التي تستخدم  فيها الخيط السني</w:t>
            </w:r>
            <w:r w:rsidR="001A15A4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؟ 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 </w:t>
            </w:r>
          </w:p>
        </w:tc>
      </w:tr>
      <w:tr w:rsidR="00EF0B36" w:rsidRPr="00BE2C96" w14:paraId="7F27BA88" w14:textId="77777777" w:rsidTr="00BE2C96">
        <w:tc>
          <w:tcPr>
            <w:tcW w:w="389" w:type="dxa"/>
          </w:tcPr>
          <w:p w14:paraId="04904808" w14:textId="77777777" w:rsidR="000E0191" w:rsidRPr="00BE2C96" w:rsidRDefault="000E0191" w:rsidP="000E0191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  <w:p w14:paraId="2E28168D" w14:textId="77777777" w:rsidR="000E0191" w:rsidRPr="00BE2C96" w:rsidRDefault="000E0191" w:rsidP="000E0191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813" w:type="dxa"/>
            <w:gridSpan w:val="2"/>
          </w:tcPr>
          <w:p w14:paraId="52F5E92D" w14:textId="77777777" w:rsidR="00EF0B36" w:rsidRPr="00BE2C96" w:rsidRDefault="00EF0B3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مرة واحدة او  أكثر في اليوم                                                  </w:t>
            </w:r>
          </w:p>
        </w:tc>
        <w:tc>
          <w:tcPr>
            <w:tcW w:w="2311" w:type="dxa"/>
          </w:tcPr>
          <w:p w14:paraId="3EFF47E7" w14:textId="77777777" w:rsidR="00EF0B36" w:rsidRPr="00BE2C96" w:rsidRDefault="00EF0B3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ولا مرة</w:t>
            </w:r>
          </w:p>
          <w:p w14:paraId="6276399D" w14:textId="77777777" w:rsidR="00EF0B36" w:rsidRPr="00BE2C96" w:rsidRDefault="00EF0B36" w:rsidP="00EF0B36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4115" w:type="dxa"/>
            <w:gridSpan w:val="3"/>
          </w:tcPr>
          <w:p w14:paraId="6C8D2DEC" w14:textId="77777777" w:rsidR="00EF0B36" w:rsidRPr="00BE2C96" w:rsidRDefault="00EF0B3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</w:tr>
      <w:tr w:rsidR="00EF0B36" w:rsidRPr="00BE2C96" w14:paraId="6D47A1C8" w14:textId="77777777" w:rsidTr="00BE2C96">
        <w:tc>
          <w:tcPr>
            <w:tcW w:w="9628" w:type="dxa"/>
            <w:gridSpan w:val="7"/>
          </w:tcPr>
          <w:p w14:paraId="58591A02" w14:textId="3DF21444" w:rsidR="00EF0B36" w:rsidRPr="00BE2C96" w:rsidRDefault="00EF0B36" w:rsidP="00BE2C9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4.  كم  عدد المرات التي تستخدم   فيها المضامض الفموية </w:t>
            </w:r>
            <w:r w:rsidR="001A15A4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؟</w:t>
            </w:r>
          </w:p>
        </w:tc>
      </w:tr>
      <w:tr w:rsidR="00EF0B36" w:rsidRPr="00BE2C96" w14:paraId="000138FB" w14:textId="77777777" w:rsidTr="00BE2C96">
        <w:tc>
          <w:tcPr>
            <w:tcW w:w="389" w:type="dxa"/>
          </w:tcPr>
          <w:p w14:paraId="70165470" w14:textId="77777777" w:rsidR="00EF0B36" w:rsidRPr="00BE2C96" w:rsidRDefault="00EF0B3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813" w:type="dxa"/>
            <w:gridSpan w:val="2"/>
          </w:tcPr>
          <w:p w14:paraId="23B2445A" w14:textId="77777777" w:rsidR="00EF0B36" w:rsidRPr="00BE2C96" w:rsidRDefault="001C6CEF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مرة واحدة في اليوم او اكثر </w:t>
            </w:r>
          </w:p>
        </w:tc>
        <w:tc>
          <w:tcPr>
            <w:tcW w:w="2311" w:type="dxa"/>
          </w:tcPr>
          <w:p w14:paraId="08F4E752" w14:textId="77777777" w:rsidR="00EF0B36" w:rsidRPr="00BE2C96" w:rsidRDefault="00EF0B3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ولا مرة</w:t>
            </w:r>
          </w:p>
          <w:p w14:paraId="365AF83A" w14:textId="77777777" w:rsidR="00EF0B36" w:rsidRPr="00BE2C96" w:rsidRDefault="00EF0B36" w:rsidP="00EF0B36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4115" w:type="dxa"/>
            <w:gridSpan w:val="3"/>
          </w:tcPr>
          <w:p w14:paraId="5AF18ED4" w14:textId="77777777" w:rsidR="00EF0B36" w:rsidRPr="00BE2C96" w:rsidRDefault="00EF0B3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</w:tr>
      <w:tr w:rsidR="00EF0B36" w:rsidRPr="00BE2C96" w14:paraId="5164A4E4" w14:textId="77777777" w:rsidTr="00BE2C96">
        <w:tc>
          <w:tcPr>
            <w:tcW w:w="9628" w:type="dxa"/>
            <w:gridSpan w:val="7"/>
          </w:tcPr>
          <w:p w14:paraId="49F3A01E" w14:textId="77777777" w:rsidR="00EF0B36" w:rsidRPr="00BE2C96" w:rsidRDefault="00EB32AD" w:rsidP="00EF0B3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5.  هل معجون الاسنان </w:t>
            </w:r>
            <w:r w:rsidR="00EF0B36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خاص بك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؟ </w:t>
            </w:r>
          </w:p>
          <w:p w14:paraId="22527BD0" w14:textId="77777777" w:rsidR="00EF0B36" w:rsidRPr="00BE2C96" w:rsidRDefault="00EF0B36" w:rsidP="00EE23D3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EF0B36" w:rsidRPr="00BE2C96" w14:paraId="38F7F655" w14:textId="77777777" w:rsidTr="00BE2C96">
        <w:tc>
          <w:tcPr>
            <w:tcW w:w="389" w:type="dxa"/>
          </w:tcPr>
          <w:p w14:paraId="1D169FDD" w14:textId="77777777" w:rsidR="00EF0B36" w:rsidRPr="00BE2C96" w:rsidRDefault="00EF0B3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813" w:type="dxa"/>
            <w:gridSpan w:val="2"/>
          </w:tcPr>
          <w:p w14:paraId="07FF9D62" w14:textId="77777777" w:rsidR="00EF0B36" w:rsidRPr="00BE2C96" w:rsidRDefault="00EF0B3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يحتوي على الفلورايد                             </w:t>
            </w:r>
          </w:p>
        </w:tc>
        <w:tc>
          <w:tcPr>
            <w:tcW w:w="2311" w:type="dxa"/>
          </w:tcPr>
          <w:p w14:paraId="74455FA3" w14:textId="77777777" w:rsidR="00EF0B36" w:rsidRPr="00BE2C96" w:rsidRDefault="00EF0B3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لا يحتوي على الفلورايد                                     </w:t>
            </w:r>
          </w:p>
        </w:tc>
        <w:tc>
          <w:tcPr>
            <w:tcW w:w="4115" w:type="dxa"/>
            <w:gridSpan w:val="3"/>
          </w:tcPr>
          <w:p w14:paraId="2472E268" w14:textId="77777777" w:rsidR="00EF0B36" w:rsidRPr="00BE2C96" w:rsidRDefault="00EF0B3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لا أدري  </w:t>
            </w:r>
          </w:p>
          <w:p w14:paraId="666482BA" w14:textId="77777777" w:rsidR="00EF0B36" w:rsidRPr="00BE2C96" w:rsidRDefault="00EF0B3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</w:tr>
      <w:tr w:rsidR="00EF0B36" w:rsidRPr="00BE2C96" w14:paraId="355A3C8F" w14:textId="77777777" w:rsidTr="00BE2C96">
        <w:tc>
          <w:tcPr>
            <w:tcW w:w="9628" w:type="dxa"/>
            <w:gridSpan w:val="7"/>
          </w:tcPr>
          <w:p w14:paraId="1BB1EFC6" w14:textId="77777777" w:rsidR="00EF0B36" w:rsidRPr="00BE2C96" w:rsidRDefault="00EF0B36" w:rsidP="00EF0B3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6.  كم عدد المرات التي تتناول فيها الحلويات</w:t>
            </w:r>
            <w:r w:rsidR="001A15A4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؟ 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   </w:t>
            </w:r>
          </w:p>
          <w:p w14:paraId="1448510E" w14:textId="77777777" w:rsidR="00EF0B36" w:rsidRPr="00BE2C96" w:rsidRDefault="00EF0B36" w:rsidP="00EE23D3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BE2C96" w:rsidRPr="00BE2C96" w14:paraId="1375ADA4" w14:textId="4B11706D" w:rsidTr="00BE2C96">
        <w:tc>
          <w:tcPr>
            <w:tcW w:w="389" w:type="dxa"/>
          </w:tcPr>
          <w:p w14:paraId="61D215CF" w14:textId="77777777" w:rsidR="00BE2C96" w:rsidRPr="00BE2C96" w:rsidRDefault="00BE2C9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813" w:type="dxa"/>
            <w:gridSpan w:val="2"/>
          </w:tcPr>
          <w:p w14:paraId="539B9A90" w14:textId="77777777" w:rsidR="00BE2C96" w:rsidRPr="00BE2C96" w:rsidRDefault="00BE2C9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مرتين او  أكثر في اليوم                          </w:t>
            </w:r>
          </w:p>
        </w:tc>
        <w:tc>
          <w:tcPr>
            <w:tcW w:w="2311" w:type="dxa"/>
          </w:tcPr>
          <w:p w14:paraId="13856387" w14:textId="77777777" w:rsidR="00BE2C96" w:rsidRPr="00BE2C96" w:rsidRDefault="00BE2C9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مرة واحدة في اليوم                                         </w:t>
            </w:r>
          </w:p>
        </w:tc>
        <w:tc>
          <w:tcPr>
            <w:tcW w:w="1537" w:type="dxa"/>
          </w:tcPr>
          <w:p w14:paraId="0DF5A2B5" w14:textId="2D913086" w:rsidR="00BE2C96" w:rsidRPr="00BE2C96" w:rsidRDefault="00BE2C9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احيانا</w:t>
            </w:r>
          </w:p>
          <w:p w14:paraId="04037394" w14:textId="1EB7BE90" w:rsidR="00BE2C96" w:rsidRPr="00BE2C96" w:rsidRDefault="00BE2C96" w:rsidP="00EF0B36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578" w:type="dxa"/>
            <w:gridSpan w:val="2"/>
          </w:tcPr>
          <w:p w14:paraId="0E80A02B" w14:textId="77777777" w:rsidR="00BE2C96" w:rsidRPr="00BE2C96" w:rsidRDefault="00BE2C96" w:rsidP="00BE2C96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ولا مرة </w:t>
            </w:r>
          </w:p>
          <w:p w14:paraId="7712CFD9" w14:textId="77777777" w:rsidR="00BE2C96" w:rsidRPr="00BE2C96" w:rsidRDefault="00BE2C96" w:rsidP="00EF0B36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</w:tr>
      <w:tr w:rsidR="00EF0B36" w:rsidRPr="00BE2C96" w14:paraId="237A836A" w14:textId="77777777" w:rsidTr="00BE2C96">
        <w:trPr>
          <w:trHeight w:val="648"/>
        </w:trPr>
        <w:tc>
          <w:tcPr>
            <w:tcW w:w="9628" w:type="dxa"/>
            <w:gridSpan w:val="7"/>
          </w:tcPr>
          <w:p w14:paraId="24931AE3" w14:textId="77777777" w:rsidR="00EF0B36" w:rsidRPr="00BE2C96" w:rsidRDefault="00EF0B36" w:rsidP="00EF0B36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7.  كم عدد المرات التي تتناول فيها المشروبات الغازية مثل البيبسي </w:t>
            </w:r>
            <w:r w:rsidR="001A15A4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؟ 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          </w:t>
            </w:r>
          </w:p>
          <w:p w14:paraId="3A7B33AF" w14:textId="77777777" w:rsidR="00EF0B36" w:rsidRPr="00BE2C96" w:rsidRDefault="00EF0B36" w:rsidP="00EE23D3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C2499A" w:rsidRPr="00BE2C96" w14:paraId="43DC0E94" w14:textId="77777777" w:rsidTr="00BE2C96">
        <w:trPr>
          <w:trHeight w:val="170"/>
        </w:trPr>
        <w:tc>
          <w:tcPr>
            <w:tcW w:w="1054" w:type="dxa"/>
            <w:gridSpan w:val="2"/>
          </w:tcPr>
          <w:p w14:paraId="2E102DE2" w14:textId="77777777" w:rsidR="00C2499A" w:rsidRPr="00BE2C96" w:rsidRDefault="00C2499A" w:rsidP="00C2499A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ولا مرة </w:t>
            </w:r>
          </w:p>
          <w:p w14:paraId="3DBD0FAB" w14:textId="77777777" w:rsidR="00C2499A" w:rsidRPr="00BE2C96" w:rsidRDefault="00C2499A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148" w:type="dxa"/>
          </w:tcPr>
          <w:p w14:paraId="190EE16D" w14:textId="77777777" w:rsidR="00C2499A" w:rsidRPr="00BE2C96" w:rsidRDefault="00C2499A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علبة واحدة في اليوم   </w:t>
            </w:r>
          </w:p>
        </w:tc>
        <w:tc>
          <w:tcPr>
            <w:tcW w:w="2311" w:type="dxa"/>
          </w:tcPr>
          <w:p w14:paraId="6AEABEF4" w14:textId="77777777" w:rsidR="00C2499A" w:rsidRPr="00BE2C96" w:rsidRDefault="00C2499A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علبتان في اليوم                   </w:t>
            </w:r>
          </w:p>
        </w:tc>
        <w:tc>
          <w:tcPr>
            <w:tcW w:w="1936" w:type="dxa"/>
            <w:gridSpan w:val="2"/>
          </w:tcPr>
          <w:p w14:paraId="4AAC84DC" w14:textId="477AAAA7" w:rsidR="00C2499A" w:rsidRPr="00BE2C96" w:rsidRDefault="00C2499A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ثلاث </w:t>
            </w:r>
            <w:r w:rsidR="00BE2C96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علب او اكثر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في اليوم                    </w:t>
            </w:r>
          </w:p>
        </w:tc>
        <w:tc>
          <w:tcPr>
            <w:tcW w:w="2179" w:type="dxa"/>
          </w:tcPr>
          <w:p w14:paraId="5771CD41" w14:textId="5664A3F0" w:rsidR="00C2499A" w:rsidRPr="00BE2C96" w:rsidRDefault="00BE2C96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احيانا</w:t>
            </w:r>
          </w:p>
        </w:tc>
      </w:tr>
    </w:tbl>
    <w:p w14:paraId="455F73CD" w14:textId="77777777" w:rsidR="00BE2C96" w:rsidRDefault="00BE2C96" w:rsidP="00315841">
      <w:pPr>
        <w:tabs>
          <w:tab w:val="left" w:pos="3984"/>
          <w:tab w:val="left" w:pos="5532"/>
          <w:tab w:val="left" w:pos="6636"/>
        </w:tabs>
        <w:bidi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30374F4D" w14:textId="77777777" w:rsidR="00BE2C96" w:rsidRDefault="00BE2C96" w:rsidP="00BE2C96">
      <w:pPr>
        <w:tabs>
          <w:tab w:val="left" w:pos="3984"/>
          <w:tab w:val="left" w:pos="5532"/>
          <w:tab w:val="left" w:pos="6636"/>
        </w:tabs>
        <w:bidi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6C28270B" w14:textId="79EA6526" w:rsidR="009732E9" w:rsidRPr="00BE2C96" w:rsidRDefault="0030392C" w:rsidP="00BE2C96">
      <w:pPr>
        <w:tabs>
          <w:tab w:val="left" w:pos="3984"/>
          <w:tab w:val="left" w:pos="5532"/>
          <w:tab w:val="left" w:pos="6636"/>
        </w:tabs>
        <w:bidi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BE2C96">
        <w:rPr>
          <w:rFonts w:asciiTheme="majorBidi" w:hAnsiTheme="majorBidi" w:cstheme="majorBidi"/>
          <w:noProof/>
          <w:sz w:val="24"/>
          <w:szCs w:val="24"/>
          <w:rtl/>
        </w:rPr>
        <w:lastRenderedPageBreak/>
        <mc:AlternateContent>
          <mc:Choice Requires="wps">
            <w:drawing>
              <wp:anchor distT="0" distB="0" distL="114300" distR="114300" simplePos="0" relativeHeight="251683840" behindDoc="1" locked="0" layoutInCell="1" allowOverlap="1" wp14:anchorId="32338769" wp14:editId="549C00C0">
                <wp:simplePos x="0" y="0"/>
                <wp:positionH relativeFrom="column">
                  <wp:posOffset>165100</wp:posOffset>
                </wp:positionH>
                <wp:positionV relativeFrom="paragraph">
                  <wp:posOffset>223520</wp:posOffset>
                </wp:positionV>
                <wp:extent cx="6144260" cy="299085"/>
                <wp:effectExtent l="8890" t="13970" r="9525" b="10795"/>
                <wp:wrapNone/>
                <wp:docPr id="1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44260" cy="29908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100000"/>
                            <a:lumOff val="0"/>
                          </a:schemeClr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0CC8620" id="Rectangle 50" o:spid="_x0000_s1026" style="position:absolute;margin-left:13pt;margin-top:17.6pt;width:483.8pt;height:23.55pt;z-index:-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" fillcolor="#eeece1 [3214]" strokeweight=".25pt"/>
            </w:pict>
          </mc:Fallback>
        </mc:AlternateContent>
      </w:r>
    </w:p>
    <w:p w14:paraId="5B6EC4AF" w14:textId="77777777" w:rsidR="009732E9" w:rsidRPr="00FC58B2" w:rsidRDefault="009732E9" w:rsidP="009732E9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  <w:r w:rsidRPr="00FC58B2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القسم ال</w:t>
      </w:r>
      <w:r w:rsidR="00AE2968" w:rsidRPr="00FC58B2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>رابع</w:t>
      </w:r>
      <w:r w:rsidRPr="00FC58B2">
        <w:rPr>
          <w:rFonts w:asciiTheme="majorBidi" w:hAnsiTheme="majorBidi" w:cstheme="majorBidi"/>
          <w:b/>
          <w:bCs/>
          <w:sz w:val="24"/>
          <w:szCs w:val="24"/>
          <w:rtl/>
          <w:lang w:bidi="ar-JO"/>
        </w:rPr>
        <w:t xml:space="preserve"> : إستخدام الخدمات السنية</w:t>
      </w:r>
    </w:p>
    <w:p w14:paraId="437C58CC" w14:textId="77777777" w:rsidR="00315841" w:rsidRPr="00BE2C96" w:rsidRDefault="00315841" w:rsidP="009732E9">
      <w:pPr>
        <w:tabs>
          <w:tab w:val="left" w:pos="3984"/>
          <w:tab w:val="left" w:pos="5532"/>
          <w:tab w:val="left" w:pos="6636"/>
        </w:tabs>
        <w:bidi/>
        <w:rPr>
          <w:rFonts w:asciiTheme="majorBidi" w:hAnsiTheme="majorBidi" w:cstheme="majorBidi"/>
          <w:sz w:val="24"/>
          <w:szCs w:val="24"/>
          <w:rtl/>
          <w:lang w:bidi="ar-JO"/>
        </w:rPr>
      </w:pPr>
    </w:p>
    <w:p w14:paraId="1467612E" w14:textId="77777777" w:rsidR="009732E9" w:rsidRPr="00BE2C96" w:rsidRDefault="009732E9" w:rsidP="00315841">
      <w:pPr>
        <w:tabs>
          <w:tab w:val="left" w:pos="3984"/>
          <w:tab w:val="left" w:pos="5532"/>
          <w:tab w:val="left" w:pos="6636"/>
        </w:tabs>
        <w:bidi/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BE2C96">
        <w:rPr>
          <w:rFonts w:asciiTheme="majorBidi" w:hAnsiTheme="majorBidi" w:cstheme="majorBidi"/>
          <w:sz w:val="24"/>
          <w:szCs w:val="24"/>
          <w:rtl/>
          <w:lang w:bidi="ar-JO"/>
        </w:rPr>
        <w:t xml:space="preserve">ضع دائرة حول الخيار المناسب </w:t>
      </w:r>
      <w:r w:rsidR="001A15A4" w:rsidRPr="00BE2C96">
        <w:rPr>
          <w:rFonts w:asciiTheme="majorBidi" w:hAnsiTheme="majorBidi" w:cstheme="majorBidi"/>
          <w:sz w:val="24"/>
          <w:szCs w:val="24"/>
          <w:rtl/>
          <w:lang w:bidi="ar-JO"/>
        </w:rPr>
        <w:t>: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553"/>
        <w:gridCol w:w="808"/>
        <w:gridCol w:w="161"/>
        <w:gridCol w:w="2070"/>
        <w:gridCol w:w="2207"/>
        <w:gridCol w:w="1938"/>
        <w:gridCol w:w="1901"/>
      </w:tblGrid>
      <w:tr w:rsidR="009732E9" w:rsidRPr="00BE2C96" w14:paraId="10EC1FB7" w14:textId="77777777" w:rsidTr="00EE23D3">
        <w:tc>
          <w:tcPr>
            <w:tcW w:w="98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D07D7BC" w14:textId="77777777" w:rsidR="009732E9" w:rsidRPr="00BE2C96" w:rsidRDefault="009732E9" w:rsidP="002A3C05">
            <w:pPr>
              <w:pStyle w:val="ListParagraph"/>
              <w:ind w:left="1440"/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1. اخر زيارة لطبيب الاسنان كانت                  </w:t>
            </w:r>
          </w:p>
        </w:tc>
      </w:tr>
      <w:tr w:rsidR="009732E9" w:rsidRPr="00BE2C96" w14:paraId="267371CE" w14:textId="77777777" w:rsidTr="00520562"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896FD8" w14:textId="77777777" w:rsidR="009732E9" w:rsidRPr="00BE2C96" w:rsidRDefault="009732E9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C948C6F" w14:textId="77777777" w:rsidR="009732E9" w:rsidRPr="00BE2C96" w:rsidRDefault="009732E9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اقل من سنة                                   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59DC456E" w14:textId="77777777" w:rsidR="009732E9" w:rsidRPr="00BE2C96" w:rsidRDefault="009732E9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من سنة الى سنتين                                            </w:t>
            </w:r>
          </w:p>
        </w:tc>
        <w:tc>
          <w:tcPr>
            <w:tcW w:w="3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07542" w14:textId="77777777" w:rsidR="001A15A4" w:rsidRPr="00BE2C96" w:rsidRDefault="009732E9" w:rsidP="00EE23D3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ثلاث سنوات او أكثر</w:t>
            </w:r>
          </w:p>
          <w:p w14:paraId="797F5F2E" w14:textId="77777777" w:rsidR="009732E9" w:rsidRPr="00BE2C96" w:rsidRDefault="009732E9" w:rsidP="001A15A4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</w:t>
            </w:r>
          </w:p>
        </w:tc>
      </w:tr>
      <w:tr w:rsidR="009732E9" w:rsidRPr="00BE2C96" w14:paraId="7F1AD7D3" w14:textId="77777777" w:rsidTr="005C2AF4">
        <w:tc>
          <w:tcPr>
            <w:tcW w:w="98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5E1BCAF" w14:textId="77777777" w:rsidR="009732E9" w:rsidRPr="00BE2C96" w:rsidRDefault="009732E9" w:rsidP="009732E9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2. ما</w:t>
            </w:r>
            <w:r w:rsidR="00EB32AD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ذا كان السبب </w:t>
            </w:r>
            <w:r w:rsidR="00AC5F78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لهذه 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الزيارة</w:t>
            </w:r>
            <w:r w:rsidR="00EB32AD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؟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                     </w:t>
            </w:r>
          </w:p>
          <w:p w14:paraId="30105F0A" w14:textId="77777777" w:rsidR="009732E9" w:rsidRPr="00BE2C96" w:rsidRDefault="009732E9" w:rsidP="00EE23D3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</w:tr>
      <w:tr w:rsidR="009732E9" w:rsidRPr="00BE2C96" w14:paraId="00E1B91A" w14:textId="77777777" w:rsidTr="00520562"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D6A7A6" w14:textId="77777777" w:rsidR="009732E9" w:rsidRPr="00BE2C96" w:rsidRDefault="009732E9" w:rsidP="009732E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زياره روتينية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CEA57A9" w14:textId="77777777" w:rsidR="009732E9" w:rsidRPr="00BE2C96" w:rsidRDefault="009732E9" w:rsidP="009732E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متابعة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</w:tcPr>
          <w:p w14:paraId="6531A564" w14:textId="77777777" w:rsidR="009732E9" w:rsidRPr="00BE2C96" w:rsidRDefault="009732E9" w:rsidP="009732E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طارئة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A2D39B" w14:textId="77777777" w:rsidR="009732E9" w:rsidRPr="00BE2C96" w:rsidRDefault="009732E9" w:rsidP="009732E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الم في الاسنان</w:t>
            </w:r>
          </w:p>
          <w:p w14:paraId="4D9CB8D3" w14:textId="77777777" w:rsidR="009732E9" w:rsidRPr="00BE2C96" w:rsidRDefault="009732E9" w:rsidP="009732E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106B567D" w14:textId="77777777" w:rsidR="009732E9" w:rsidRPr="00BE2C96" w:rsidRDefault="009732E9" w:rsidP="009732E9">
            <w:pPr>
              <w:tabs>
                <w:tab w:val="left" w:pos="3984"/>
                <w:tab w:val="left" w:pos="5532"/>
                <w:tab w:val="left" w:pos="6636"/>
              </w:tabs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اخرى</w:t>
            </w:r>
          </w:p>
        </w:tc>
      </w:tr>
      <w:tr w:rsidR="009732E9" w:rsidRPr="00BE2C96" w14:paraId="6657109F" w14:textId="77777777" w:rsidTr="005C2AF4">
        <w:trPr>
          <w:trHeight w:val="313"/>
        </w:trPr>
        <w:tc>
          <w:tcPr>
            <w:tcW w:w="98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E86DD0E" w14:textId="7EA85622" w:rsidR="009732E9" w:rsidRPr="00BE2C96" w:rsidRDefault="009732E9" w:rsidP="009732E9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3.   ما هي الأسباب التي  تمنع</w:t>
            </w:r>
            <w:r w:rsidR="00796879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ك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وتعيق</w:t>
            </w:r>
            <w:r w:rsidR="00187FDB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ك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من العناية بالصحة  الفموية التي </w:t>
            </w:r>
            <w:r w:rsidR="00187FDB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ت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حتاجها </w:t>
            </w:r>
            <w:r w:rsidR="00EB32AD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؟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       </w:t>
            </w:r>
          </w:p>
          <w:p w14:paraId="46DB4E49" w14:textId="77777777" w:rsidR="009732E9" w:rsidRPr="00BE2C96" w:rsidRDefault="009732E9" w:rsidP="00EE23D3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9732E9" w:rsidRPr="00BE2C96" w14:paraId="2E62F2D1" w14:textId="77777777" w:rsidTr="005C2AF4">
        <w:trPr>
          <w:trHeight w:val="313"/>
        </w:trPr>
        <w:tc>
          <w:tcPr>
            <w:tcW w:w="985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5259641" w14:textId="77777777" w:rsidR="000A7D22" w:rsidRPr="003508EC" w:rsidRDefault="002A1EE5" w:rsidP="009732E9">
            <w:pPr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rtl/>
                <w:lang w:bidi="ar-JO"/>
              </w:rPr>
            </w:pPr>
            <w:r w:rsidRPr="003508EC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rtl/>
                <w:lang w:bidi="ar-JO"/>
              </w:rPr>
              <w:t>ض</w:t>
            </w:r>
            <w:r w:rsidR="00520562" w:rsidRPr="003508EC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rtl/>
                <w:lang w:bidi="ar-JO"/>
              </w:rPr>
              <w:t>ـــــ</w:t>
            </w:r>
            <w:r w:rsidRPr="003508EC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rtl/>
                <w:lang w:bidi="ar-JO"/>
              </w:rPr>
              <w:t>ع إش</w:t>
            </w:r>
            <w:r w:rsidR="00520562" w:rsidRPr="003508EC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rtl/>
                <w:lang w:bidi="ar-JO"/>
              </w:rPr>
              <w:t>ـــــ</w:t>
            </w:r>
            <w:r w:rsidRPr="003508EC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rtl/>
                <w:lang w:bidi="ar-JO"/>
              </w:rPr>
              <w:t>ارة</w:t>
            </w:r>
            <w:r w:rsidR="009732E9" w:rsidRPr="003508EC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rtl/>
                <w:lang w:bidi="ar-JO"/>
              </w:rPr>
              <w:t xml:space="preserve"> عل</w:t>
            </w:r>
            <w:r w:rsidR="00520562" w:rsidRPr="003508EC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rtl/>
                <w:lang w:bidi="ar-JO"/>
              </w:rPr>
              <w:t>ـــــ</w:t>
            </w:r>
            <w:r w:rsidR="009732E9" w:rsidRPr="003508EC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rtl/>
                <w:lang w:bidi="ar-JO"/>
              </w:rPr>
              <w:t>ى كل ما ينطبق</w:t>
            </w:r>
          </w:p>
          <w:p w14:paraId="7E020411" w14:textId="77777777" w:rsidR="009732E9" w:rsidRPr="00BE2C96" w:rsidRDefault="009732E9" w:rsidP="009732E9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</w:t>
            </w:r>
          </w:p>
        </w:tc>
      </w:tr>
      <w:tr w:rsidR="00520562" w:rsidRPr="00BE2C96" w14:paraId="432CEB7A" w14:textId="77777777" w:rsidTr="00520562">
        <w:trPr>
          <w:trHeight w:val="270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0A1278" w14:textId="77777777" w:rsidR="00520562" w:rsidRPr="00BE2C96" w:rsidRDefault="00520562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1.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735792" w14:textId="77777777" w:rsidR="00520562" w:rsidRPr="00BE2C96" w:rsidRDefault="00520562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8472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F32492" w14:textId="4A97CEA0" w:rsidR="00520562" w:rsidRPr="00BE2C96" w:rsidRDefault="00520562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لا </w:t>
            </w:r>
            <w:r w:rsidR="00355710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ت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ستطيع تحمل التكاليف</w:t>
            </w:r>
          </w:p>
          <w:p w14:paraId="7FCEFF81" w14:textId="77777777" w:rsidR="00EB32AD" w:rsidRPr="00BE2C96" w:rsidRDefault="00EB32AD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520562" w:rsidRPr="00BE2C96" w14:paraId="043D07D5" w14:textId="77777777" w:rsidTr="00520562">
        <w:trPr>
          <w:trHeight w:val="285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528BA7" w14:textId="77777777" w:rsidR="00520562" w:rsidRPr="00BE2C96" w:rsidRDefault="00520562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2.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C44176" w14:textId="77777777" w:rsidR="00520562" w:rsidRPr="00BE2C96" w:rsidRDefault="00520562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8472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1023C2" w14:textId="77777777" w:rsidR="00520562" w:rsidRPr="00BE2C96" w:rsidRDefault="001A15A4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عيادة الأسنان بعيدة جدا </w:t>
            </w:r>
          </w:p>
          <w:p w14:paraId="5C38A5C9" w14:textId="77777777" w:rsidR="00EB32AD" w:rsidRPr="00BE2C96" w:rsidRDefault="00EB32AD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520562" w:rsidRPr="00BE2C96" w14:paraId="74CE9040" w14:textId="77777777" w:rsidTr="00520562">
        <w:trPr>
          <w:trHeight w:val="313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623ADD" w14:textId="77777777" w:rsidR="00520562" w:rsidRPr="00BE2C96" w:rsidRDefault="00520562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3.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790AE0" w14:textId="77777777" w:rsidR="00520562" w:rsidRPr="00BE2C96" w:rsidRDefault="00520562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8472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A2FE01" w14:textId="77777777" w:rsidR="00520562" w:rsidRPr="00BE2C96" w:rsidRDefault="00520562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عيادة الأسنان تفتح في أوقات غير مناسبة لي </w:t>
            </w:r>
          </w:p>
          <w:p w14:paraId="3CF742E8" w14:textId="77777777" w:rsidR="00EB32AD" w:rsidRPr="00BE2C96" w:rsidRDefault="00EB32AD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</w:tr>
      <w:tr w:rsidR="00520562" w:rsidRPr="00BE2C96" w14:paraId="581C078D" w14:textId="77777777" w:rsidTr="00520562">
        <w:trPr>
          <w:trHeight w:val="313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D228D0" w14:textId="6A011197" w:rsidR="00520562" w:rsidRPr="00BE2C96" w:rsidRDefault="00187FDB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4</w:t>
            </w:r>
            <w:r w:rsidR="00520562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.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74761A" w14:textId="77777777" w:rsidR="00520562" w:rsidRPr="00BE2C96" w:rsidRDefault="00520562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8472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E38250" w14:textId="03365F9D" w:rsidR="00520562" w:rsidRPr="00BE2C96" w:rsidRDefault="00520562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عيادة الأسنان لاتحتوي على مصفات خاصة </w:t>
            </w:r>
            <w:r w:rsidR="00187FDB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لسيارات </w:t>
            </w:r>
          </w:p>
          <w:p w14:paraId="780AF9BF" w14:textId="77777777" w:rsidR="00EB32AD" w:rsidRPr="00BE2C96" w:rsidRDefault="00EB32AD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</w:tr>
      <w:tr w:rsidR="00520562" w:rsidRPr="00BE2C96" w14:paraId="353B4672" w14:textId="77777777" w:rsidTr="00187FDB">
        <w:trPr>
          <w:trHeight w:val="431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5A8D1B" w14:textId="17D9AB8F" w:rsidR="00520562" w:rsidRPr="00BE2C96" w:rsidRDefault="00187FDB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5</w:t>
            </w:r>
            <w:r w:rsidR="00520562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.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E41955" w14:textId="77777777" w:rsidR="00520562" w:rsidRPr="00BE2C96" w:rsidRDefault="00520562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8472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AC8129" w14:textId="77777777" w:rsidR="00520562" w:rsidRPr="00BE2C96" w:rsidRDefault="00520562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عيادة الأسنان صغيرة، تحتوي على ممرات ضيقة، ودرج داخلي</w:t>
            </w:r>
          </w:p>
          <w:p w14:paraId="63E3CCF9" w14:textId="77777777" w:rsidR="00EB32AD" w:rsidRPr="00BE2C96" w:rsidRDefault="00EB32AD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</w:tr>
      <w:tr w:rsidR="00520562" w:rsidRPr="00BE2C96" w14:paraId="0BC2F57C" w14:textId="77777777" w:rsidTr="00520562">
        <w:trPr>
          <w:trHeight w:val="313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A5CF3F" w14:textId="77777777" w:rsidR="00520562" w:rsidRPr="00BE2C96" w:rsidRDefault="00187FDB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6</w:t>
            </w:r>
            <w:r w:rsidR="00520562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.</w:t>
            </w:r>
          </w:p>
          <w:p w14:paraId="3E0A6306" w14:textId="57F8B0DC" w:rsidR="00187FDB" w:rsidRPr="00BE2C96" w:rsidRDefault="00187FDB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85AE54" w14:textId="77777777" w:rsidR="00520562" w:rsidRPr="00BE2C96" w:rsidRDefault="00520562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8472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7D9B7E" w14:textId="51A319AE" w:rsidR="00520562" w:rsidRPr="00BE2C96" w:rsidRDefault="00520562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عيادة الأسنان لا تحتوي بشكل كافي على أجهزة ومعدات ضرورية لتقديم العناية السنية  </w:t>
            </w:r>
          </w:p>
        </w:tc>
      </w:tr>
      <w:tr w:rsidR="00520562" w:rsidRPr="00BE2C96" w14:paraId="2C5DA080" w14:textId="77777777" w:rsidTr="00520562">
        <w:trPr>
          <w:trHeight w:val="313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33F605" w14:textId="1AA18D70" w:rsidR="00520562" w:rsidRPr="00BE2C96" w:rsidRDefault="00187FDB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7</w:t>
            </w:r>
            <w:r w:rsidR="00520562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.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7202F8" w14:textId="77777777" w:rsidR="00520562" w:rsidRPr="00BE2C96" w:rsidRDefault="00520562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8472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E8C62D" w14:textId="77777777" w:rsidR="00520562" w:rsidRPr="00BE2C96" w:rsidRDefault="00520562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عيادة الأسنان  يوجد فيها طبيب أسنان عام وليس اختصاص </w:t>
            </w:r>
          </w:p>
          <w:p w14:paraId="1A077D46" w14:textId="77777777" w:rsidR="00EB32AD" w:rsidRPr="00BE2C96" w:rsidRDefault="00EB32AD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</w:tr>
      <w:tr w:rsidR="00520562" w:rsidRPr="00BE2C96" w14:paraId="13E0D08E" w14:textId="77777777" w:rsidTr="00520562">
        <w:trPr>
          <w:trHeight w:val="313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E31F93" w14:textId="2CA668C3" w:rsidR="00520562" w:rsidRPr="00BE2C96" w:rsidRDefault="00187FDB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8</w:t>
            </w:r>
            <w:r w:rsidR="00520562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.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3F1269" w14:textId="77777777" w:rsidR="00520562" w:rsidRPr="00BE2C96" w:rsidRDefault="00520562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8472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B20EFA" w14:textId="77777777" w:rsidR="00520562" w:rsidRPr="00BE2C96" w:rsidRDefault="00520562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وقت الانتظار طويل</w:t>
            </w:r>
          </w:p>
          <w:p w14:paraId="39F55594" w14:textId="77777777" w:rsidR="00EB32AD" w:rsidRPr="00BE2C96" w:rsidRDefault="00EB32AD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</w:tr>
      <w:tr w:rsidR="00520562" w:rsidRPr="00BE2C96" w14:paraId="1B853B89" w14:textId="77777777" w:rsidTr="00520562">
        <w:trPr>
          <w:trHeight w:val="313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AD9D7F" w14:textId="36355D4B" w:rsidR="00520562" w:rsidRPr="00BE2C96" w:rsidRDefault="00187FDB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9</w:t>
            </w:r>
            <w:r w:rsidR="00520562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.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7FD6AC" w14:textId="77777777" w:rsidR="00520562" w:rsidRPr="00BE2C96" w:rsidRDefault="00520562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8472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5B4D8A" w14:textId="77777777" w:rsidR="00520562" w:rsidRPr="00BE2C96" w:rsidRDefault="00520562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الخوف من العمل السني</w:t>
            </w:r>
          </w:p>
          <w:p w14:paraId="71BA84CA" w14:textId="77777777" w:rsidR="00EB32AD" w:rsidRPr="00BE2C96" w:rsidRDefault="00EB32AD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</w:tr>
      <w:tr w:rsidR="00520562" w:rsidRPr="00BE2C96" w14:paraId="48F40FCF" w14:textId="77777777" w:rsidTr="00520562">
        <w:trPr>
          <w:trHeight w:val="313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49BDE0" w14:textId="5E2B64C7" w:rsidR="00520562" w:rsidRPr="00BE2C96" w:rsidRDefault="00520562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1</w:t>
            </w:r>
            <w:r w:rsidR="00187FDB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0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.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0622AC" w14:textId="77777777" w:rsidR="00520562" w:rsidRPr="00BE2C96" w:rsidRDefault="00520562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8472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6D1AB1" w14:textId="77777777" w:rsidR="00EB32AD" w:rsidRPr="00BE2C96" w:rsidRDefault="00520562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لا يوجد تامين صحي اوتامين للاسنان</w:t>
            </w:r>
          </w:p>
          <w:p w14:paraId="6FA5DBF4" w14:textId="77777777" w:rsidR="00520562" w:rsidRPr="00BE2C96" w:rsidRDefault="00520562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 xml:space="preserve"> </w:t>
            </w:r>
          </w:p>
        </w:tc>
      </w:tr>
      <w:tr w:rsidR="00520562" w:rsidRPr="00BE2C96" w14:paraId="2CB4F95E" w14:textId="77777777" w:rsidTr="00520562">
        <w:trPr>
          <w:trHeight w:val="313"/>
        </w:trPr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0F4EE4" w14:textId="636790E0" w:rsidR="00520562" w:rsidRPr="00BE2C96" w:rsidRDefault="00520562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1</w:t>
            </w:r>
            <w:r w:rsidR="00187FDB"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1</w:t>
            </w: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.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5260BD" w14:textId="77777777" w:rsidR="00520562" w:rsidRPr="00BE2C96" w:rsidRDefault="00520562" w:rsidP="00520562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8472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55F952" w14:textId="77777777" w:rsidR="00520562" w:rsidRPr="00BE2C96" w:rsidRDefault="00520562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  <w:r w:rsidRPr="00BE2C96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الشعور بالاحراج والضغط النفسي</w:t>
            </w:r>
          </w:p>
          <w:p w14:paraId="084A7D48" w14:textId="77777777" w:rsidR="00EB32AD" w:rsidRPr="00BE2C96" w:rsidRDefault="00EB32AD" w:rsidP="00EF77DE">
            <w:pPr>
              <w:jc w:val="right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</w:tr>
    </w:tbl>
    <w:p w14:paraId="35CF4631" w14:textId="77777777" w:rsidR="009732E9" w:rsidRPr="00BE2C96" w:rsidRDefault="009732E9" w:rsidP="009732E9">
      <w:pPr>
        <w:tabs>
          <w:tab w:val="left" w:pos="3984"/>
          <w:tab w:val="left" w:pos="5532"/>
          <w:tab w:val="left" w:pos="6636"/>
        </w:tabs>
        <w:bidi/>
        <w:rPr>
          <w:rFonts w:asciiTheme="majorBidi" w:hAnsiTheme="majorBidi" w:cstheme="majorBidi"/>
          <w:sz w:val="24"/>
          <w:szCs w:val="24"/>
          <w:rtl/>
          <w:lang w:bidi="ar-JO"/>
        </w:rPr>
      </w:pPr>
    </w:p>
    <w:sectPr w:rsidR="009732E9" w:rsidRPr="00BE2C96" w:rsidSect="00EB6AD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1134" w:bottom="1134" w:left="1134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349850" w14:textId="77777777" w:rsidR="0099311C" w:rsidRDefault="0099311C" w:rsidP="00EB6AD6">
      <w:pPr>
        <w:spacing w:after="0" w:line="240" w:lineRule="auto"/>
      </w:pPr>
      <w:r>
        <w:separator/>
      </w:r>
    </w:p>
  </w:endnote>
  <w:endnote w:type="continuationSeparator" w:id="0">
    <w:p w14:paraId="4B00BFA4" w14:textId="77777777" w:rsidR="0099311C" w:rsidRDefault="0099311C" w:rsidP="00EB6A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73D112" w14:textId="77777777" w:rsidR="00AE2968" w:rsidRDefault="00AE29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9944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5C1E2" w14:textId="61A4D31F" w:rsidR="00AE2968" w:rsidRDefault="00AE29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63E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F5BF83C" w14:textId="77777777" w:rsidR="00AE2968" w:rsidRDefault="00AE296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1EFDA8" w14:textId="77777777" w:rsidR="00AE2968" w:rsidRDefault="00AE29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04C32E" w14:textId="77777777" w:rsidR="0099311C" w:rsidRDefault="0099311C" w:rsidP="00EB6AD6">
      <w:pPr>
        <w:spacing w:after="0" w:line="240" w:lineRule="auto"/>
      </w:pPr>
      <w:r>
        <w:separator/>
      </w:r>
    </w:p>
  </w:footnote>
  <w:footnote w:type="continuationSeparator" w:id="0">
    <w:p w14:paraId="137AB9C6" w14:textId="77777777" w:rsidR="0099311C" w:rsidRDefault="0099311C" w:rsidP="00EB6A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7C4F7B" w14:textId="77777777" w:rsidR="00AE2968" w:rsidRDefault="00AE296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722B05" w14:textId="77777777" w:rsidR="00AE2968" w:rsidRDefault="00AE296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863D57" w14:textId="77777777" w:rsidR="00AE2968" w:rsidRDefault="00AE29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3C58C2"/>
    <w:multiLevelType w:val="hybridMultilevel"/>
    <w:tmpl w:val="BC48CC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xNjAxMzGzMDU1MTJS0lEKTi0uzszPAykwrQUAekZWpiwAAAA="/>
  </w:docVars>
  <w:rsids>
    <w:rsidRoot w:val="000C6A31"/>
    <w:rsid w:val="000A7D22"/>
    <w:rsid w:val="000C6A31"/>
    <w:rsid w:val="000E0191"/>
    <w:rsid w:val="00171CAB"/>
    <w:rsid w:val="00187817"/>
    <w:rsid w:val="00187FDB"/>
    <w:rsid w:val="001A15A4"/>
    <w:rsid w:val="001B2420"/>
    <w:rsid w:val="001C6CEF"/>
    <w:rsid w:val="00233EA1"/>
    <w:rsid w:val="002646C0"/>
    <w:rsid w:val="002A1EE5"/>
    <w:rsid w:val="002A3C05"/>
    <w:rsid w:val="0030392C"/>
    <w:rsid w:val="00315841"/>
    <w:rsid w:val="00335717"/>
    <w:rsid w:val="003508EC"/>
    <w:rsid w:val="00355710"/>
    <w:rsid w:val="00393C8E"/>
    <w:rsid w:val="003A5F56"/>
    <w:rsid w:val="003C1626"/>
    <w:rsid w:val="003D63ED"/>
    <w:rsid w:val="003F7216"/>
    <w:rsid w:val="004030CA"/>
    <w:rsid w:val="004B3B70"/>
    <w:rsid w:val="00520562"/>
    <w:rsid w:val="00533622"/>
    <w:rsid w:val="0055525D"/>
    <w:rsid w:val="005C2AF4"/>
    <w:rsid w:val="005E51C5"/>
    <w:rsid w:val="00633E83"/>
    <w:rsid w:val="00647F2E"/>
    <w:rsid w:val="006C4094"/>
    <w:rsid w:val="006E44FA"/>
    <w:rsid w:val="007055B1"/>
    <w:rsid w:val="007301ED"/>
    <w:rsid w:val="0077282B"/>
    <w:rsid w:val="00796879"/>
    <w:rsid w:val="007B66DD"/>
    <w:rsid w:val="007E7F36"/>
    <w:rsid w:val="007F40F9"/>
    <w:rsid w:val="0080027B"/>
    <w:rsid w:val="0086281E"/>
    <w:rsid w:val="008A3482"/>
    <w:rsid w:val="008C32AF"/>
    <w:rsid w:val="008C752A"/>
    <w:rsid w:val="008D3388"/>
    <w:rsid w:val="008D3772"/>
    <w:rsid w:val="009608FF"/>
    <w:rsid w:val="009732E9"/>
    <w:rsid w:val="009866CB"/>
    <w:rsid w:val="0099311C"/>
    <w:rsid w:val="009E0F1A"/>
    <w:rsid w:val="009E4794"/>
    <w:rsid w:val="00A3564A"/>
    <w:rsid w:val="00A8039B"/>
    <w:rsid w:val="00AC3FC8"/>
    <w:rsid w:val="00AC5F78"/>
    <w:rsid w:val="00AE2968"/>
    <w:rsid w:val="00B55E24"/>
    <w:rsid w:val="00B6384A"/>
    <w:rsid w:val="00B71AD6"/>
    <w:rsid w:val="00BA0360"/>
    <w:rsid w:val="00BB2BB5"/>
    <w:rsid w:val="00BE2C96"/>
    <w:rsid w:val="00C2499A"/>
    <w:rsid w:val="00CE0CD9"/>
    <w:rsid w:val="00D3429D"/>
    <w:rsid w:val="00D36D4D"/>
    <w:rsid w:val="00D70DD5"/>
    <w:rsid w:val="00DB1C33"/>
    <w:rsid w:val="00E36AA9"/>
    <w:rsid w:val="00EB32AD"/>
    <w:rsid w:val="00EB6AD6"/>
    <w:rsid w:val="00EF0B36"/>
    <w:rsid w:val="00EF77DE"/>
    <w:rsid w:val="00F2701C"/>
    <w:rsid w:val="00F65116"/>
    <w:rsid w:val="00FC58B2"/>
    <w:rsid w:val="00FC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1DDFF"/>
  <w15:docId w15:val="{8E04BA06-E4F0-4C18-887B-5F0EF7ECB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A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6A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6AD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AD6"/>
  </w:style>
  <w:style w:type="paragraph" w:styleId="Footer">
    <w:name w:val="footer"/>
    <w:basedOn w:val="Normal"/>
    <w:link w:val="FooterChar"/>
    <w:uiPriority w:val="99"/>
    <w:unhideWhenUsed/>
    <w:rsid w:val="00EB6AD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AD6"/>
  </w:style>
  <w:style w:type="table" w:styleId="TableGrid">
    <w:name w:val="Table Grid"/>
    <w:basedOn w:val="TableNormal"/>
    <w:uiPriority w:val="59"/>
    <w:rsid w:val="00647F2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4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72757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99FC6B-ABE5-4A50-9521-FAF1FFA6C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75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DELL</cp:lastModifiedBy>
  <cp:revision>3</cp:revision>
  <cp:lastPrinted>2017-02-16T08:52:00Z</cp:lastPrinted>
  <dcterms:created xsi:type="dcterms:W3CDTF">2025-10-01T06:40:00Z</dcterms:created>
  <dcterms:modified xsi:type="dcterms:W3CDTF">2025-10-01T06:51:00Z</dcterms:modified>
</cp:coreProperties>
</file>